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C75F3" w14:textId="546E54AB" w:rsidR="00771B78" w:rsidRPr="00E43DB9" w:rsidRDefault="00771B78" w:rsidP="00771B78">
      <w:pPr>
        <w:spacing w:line="480" w:lineRule="auto"/>
        <w:ind w:left="360" w:hanging="360"/>
        <w:rPr>
          <w:rFonts w:ascii="Times New Roman" w:hAnsi="Times New Roman"/>
          <w:b/>
          <w:bCs/>
          <w:sz w:val="21"/>
          <w:szCs w:val="21"/>
        </w:rPr>
      </w:pPr>
      <w:r w:rsidRPr="00E43DB9">
        <w:rPr>
          <w:rFonts w:ascii="Times New Roman" w:hAnsi="Times New Roman"/>
          <w:b/>
          <w:bCs/>
          <w:sz w:val="21"/>
          <w:szCs w:val="21"/>
        </w:rPr>
        <w:t>Supplement 3. Final choice sets</w:t>
      </w:r>
    </w:p>
    <w:p w14:paraId="4D6B1065" w14:textId="7570E4CB" w:rsidR="00771B78" w:rsidRPr="00E43DB9" w:rsidRDefault="00771B78" w:rsidP="00771B78">
      <w:pPr>
        <w:spacing w:line="480" w:lineRule="auto"/>
        <w:ind w:left="360" w:hanging="360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Block 1</w:t>
      </w:r>
    </w:p>
    <w:p w14:paraId="67147C75" w14:textId="51C7A86F" w:rsidR="00197D0B" w:rsidRPr="00E43DB9" w:rsidRDefault="00197D0B" w:rsidP="00771B78">
      <w:pPr>
        <w:pStyle w:val="af3"/>
        <w:numPr>
          <w:ilvl w:val="0"/>
          <w:numId w:val="5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97D0B" w:rsidRPr="00E43DB9" w14:paraId="6E5315A8" w14:textId="77777777" w:rsidTr="006149C7">
        <w:tc>
          <w:tcPr>
            <w:tcW w:w="2765" w:type="dxa"/>
          </w:tcPr>
          <w:p w14:paraId="17F792B0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</w:tcPr>
          <w:p w14:paraId="0FC318EC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bookmarkStart w:id="0" w:name="OLE_LINK49"/>
            <w:bookmarkStart w:id="1" w:name="OLE_LINK50"/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  <w:bookmarkEnd w:id="0"/>
            <w:bookmarkEnd w:id="1"/>
          </w:p>
        </w:tc>
        <w:tc>
          <w:tcPr>
            <w:tcW w:w="2766" w:type="dxa"/>
          </w:tcPr>
          <w:p w14:paraId="4A9FC4F0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197D0B" w:rsidRPr="00E43DB9" w14:paraId="24FBFE55" w14:textId="77777777" w:rsidTr="006149C7">
        <w:tc>
          <w:tcPr>
            <w:tcW w:w="2765" w:type="dxa"/>
          </w:tcPr>
          <w:p w14:paraId="0472D282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44027E19" w14:textId="6A62C2F9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  <w:tc>
          <w:tcPr>
            <w:tcW w:w="2766" w:type="dxa"/>
          </w:tcPr>
          <w:p w14:paraId="2EAC59C1" w14:textId="235963D6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00</w:t>
            </w:r>
          </w:p>
        </w:tc>
      </w:tr>
      <w:tr w:rsidR="00197D0B" w:rsidRPr="00E43DB9" w14:paraId="157FFCD1" w14:textId="77777777" w:rsidTr="006149C7">
        <w:tc>
          <w:tcPr>
            <w:tcW w:w="2765" w:type="dxa"/>
          </w:tcPr>
          <w:p w14:paraId="7258C5B6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52A5D838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h</w:t>
            </w:r>
          </w:p>
        </w:tc>
        <w:tc>
          <w:tcPr>
            <w:tcW w:w="2766" w:type="dxa"/>
          </w:tcPr>
          <w:p w14:paraId="3F64B4FC" w14:textId="6982606B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h</w:t>
            </w:r>
          </w:p>
        </w:tc>
      </w:tr>
      <w:tr w:rsidR="00197D0B" w:rsidRPr="00E43DB9" w14:paraId="3FF0F403" w14:textId="77777777" w:rsidTr="006149C7">
        <w:tc>
          <w:tcPr>
            <w:tcW w:w="2765" w:type="dxa"/>
          </w:tcPr>
          <w:p w14:paraId="6A12AC86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69717F46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Mild </w:t>
            </w:r>
          </w:p>
        </w:tc>
        <w:tc>
          <w:tcPr>
            <w:tcW w:w="2766" w:type="dxa"/>
          </w:tcPr>
          <w:p w14:paraId="422C7E2A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</w:tr>
      <w:tr w:rsidR="00197D0B" w:rsidRPr="00E43DB9" w14:paraId="1EFF6A05" w14:textId="77777777" w:rsidTr="006149C7">
        <w:tc>
          <w:tcPr>
            <w:tcW w:w="2765" w:type="dxa"/>
          </w:tcPr>
          <w:p w14:paraId="19CE005E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0EF0D17F" w14:textId="6D91F80C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  <w:tc>
          <w:tcPr>
            <w:tcW w:w="2766" w:type="dxa"/>
          </w:tcPr>
          <w:p w14:paraId="47A1A338" w14:textId="13E5CF96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wo years</w:t>
            </w:r>
          </w:p>
        </w:tc>
      </w:tr>
      <w:tr w:rsidR="00197D0B" w:rsidRPr="00E43DB9" w14:paraId="00CB892B" w14:textId="77777777" w:rsidTr="006149C7">
        <w:tc>
          <w:tcPr>
            <w:tcW w:w="2765" w:type="dxa"/>
          </w:tcPr>
          <w:p w14:paraId="47931104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7000A011" w14:textId="7E8CA2CB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5%</w:t>
            </w:r>
          </w:p>
        </w:tc>
        <w:tc>
          <w:tcPr>
            <w:tcW w:w="2766" w:type="dxa"/>
          </w:tcPr>
          <w:p w14:paraId="63098F4E" w14:textId="78DE789B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5%</w:t>
            </w:r>
          </w:p>
        </w:tc>
      </w:tr>
      <w:tr w:rsidR="00197D0B" w:rsidRPr="00E43DB9" w14:paraId="62993CB6" w14:textId="77777777" w:rsidTr="006149C7">
        <w:tc>
          <w:tcPr>
            <w:tcW w:w="8296" w:type="dxa"/>
            <w:gridSpan w:val="3"/>
          </w:tcPr>
          <w:p w14:paraId="1B59E454" w14:textId="3B3C2495" w:rsidR="00197D0B" w:rsidRPr="00E43DB9" w:rsidRDefault="00E43DB9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等线" w:hAnsi="Times New Roman"/>
                <w:szCs w:val="28"/>
              </w:rPr>
              <w:t xml:space="preserve">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6910DF34" w14:textId="51A446D8" w:rsidR="006149C7" w:rsidRPr="00E43DB9" w:rsidRDefault="006149C7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40EB186" w14:textId="6107BA17" w:rsidR="00197D0B" w:rsidRPr="00E43DB9" w:rsidRDefault="00197D0B" w:rsidP="00771B78">
      <w:pPr>
        <w:pStyle w:val="af3"/>
        <w:numPr>
          <w:ilvl w:val="0"/>
          <w:numId w:val="5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97D0B" w:rsidRPr="00E43DB9" w14:paraId="4868CB80" w14:textId="77777777" w:rsidTr="006149C7">
        <w:tc>
          <w:tcPr>
            <w:tcW w:w="2765" w:type="dxa"/>
          </w:tcPr>
          <w:p w14:paraId="32BD233E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</w:tcPr>
          <w:p w14:paraId="1CFDD8E4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517674B9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197D0B" w:rsidRPr="00E43DB9" w14:paraId="7882FEF8" w14:textId="77777777" w:rsidTr="006149C7">
        <w:tc>
          <w:tcPr>
            <w:tcW w:w="2765" w:type="dxa"/>
          </w:tcPr>
          <w:p w14:paraId="7753D5B9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663B0D72" w14:textId="66E5B4B2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00</w:t>
            </w:r>
          </w:p>
        </w:tc>
        <w:tc>
          <w:tcPr>
            <w:tcW w:w="2766" w:type="dxa"/>
          </w:tcPr>
          <w:p w14:paraId="027FB658" w14:textId="067AFC0D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</w:tr>
      <w:tr w:rsidR="00197D0B" w:rsidRPr="00E43DB9" w14:paraId="33D29407" w14:textId="77777777" w:rsidTr="006149C7">
        <w:tc>
          <w:tcPr>
            <w:tcW w:w="2765" w:type="dxa"/>
          </w:tcPr>
          <w:p w14:paraId="547C685B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43BC49FE" w14:textId="02DA5DE0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h</w:t>
            </w:r>
          </w:p>
        </w:tc>
        <w:tc>
          <w:tcPr>
            <w:tcW w:w="2766" w:type="dxa"/>
          </w:tcPr>
          <w:p w14:paraId="296F746F" w14:textId="4E518D8B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h</w:t>
            </w:r>
          </w:p>
        </w:tc>
      </w:tr>
      <w:tr w:rsidR="00197D0B" w:rsidRPr="00E43DB9" w14:paraId="0631AD37" w14:textId="77777777" w:rsidTr="006149C7">
        <w:tc>
          <w:tcPr>
            <w:tcW w:w="2765" w:type="dxa"/>
          </w:tcPr>
          <w:p w14:paraId="308591E2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0F3A4D91" w14:textId="09BD663B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Mild </w:t>
            </w:r>
          </w:p>
        </w:tc>
        <w:tc>
          <w:tcPr>
            <w:tcW w:w="2766" w:type="dxa"/>
          </w:tcPr>
          <w:p w14:paraId="4ABE6B92" w14:textId="4207A739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</w:tr>
      <w:tr w:rsidR="00197D0B" w:rsidRPr="00E43DB9" w14:paraId="16758398" w14:textId="77777777" w:rsidTr="006149C7">
        <w:tc>
          <w:tcPr>
            <w:tcW w:w="2765" w:type="dxa"/>
          </w:tcPr>
          <w:p w14:paraId="3ACEBD0B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28373354" w14:textId="50F91FAF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  <w:tc>
          <w:tcPr>
            <w:tcW w:w="2766" w:type="dxa"/>
          </w:tcPr>
          <w:p w14:paraId="68B8D94E" w14:textId="00416135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</w:tr>
      <w:tr w:rsidR="00197D0B" w:rsidRPr="00E43DB9" w14:paraId="78EAFAC4" w14:textId="77777777" w:rsidTr="006149C7">
        <w:tc>
          <w:tcPr>
            <w:tcW w:w="2765" w:type="dxa"/>
          </w:tcPr>
          <w:p w14:paraId="3546142B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5C808711" w14:textId="589F385B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5%</w:t>
            </w:r>
          </w:p>
        </w:tc>
        <w:tc>
          <w:tcPr>
            <w:tcW w:w="2766" w:type="dxa"/>
          </w:tcPr>
          <w:p w14:paraId="49CA8206" w14:textId="330FA1EF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5%</w:t>
            </w:r>
          </w:p>
        </w:tc>
      </w:tr>
      <w:tr w:rsidR="00197D0B" w:rsidRPr="00E43DB9" w14:paraId="3263AEB5" w14:textId="77777777" w:rsidTr="006149C7">
        <w:tc>
          <w:tcPr>
            <w:tcW w:w="8296" w:type="dxa"/>
            <w:gridSpan w:val="3"/>
          </w:tcPr>
          <w:p w14:paraId="69A32231" w14:textId="342C27CF" w:rsidR="00197D0B" w:rsidRPr="00E43DB9" w:rsidRDefault="00E43DB9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等线" w:hAnsi="Times New Roman"/>
                <w:szCs w:val="28"/>
              </w:rPr>
              <w:t xml:space="preserve">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353227BA" w14:textId="77777777" w:rsidR="00197D0B" w:rsidRPr="00E43DB9" w:rsidRDefault="00197D0B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E598BFE" w14:textId="0D395F02" w:rsidR="00197D0B" w:rsidRPr="00E43DB9" w:rsidRDefault="00197D0B" w:rsidP="00771B78">
      <w:pPr>
        <w:pStyle w:val="af3"/>
        <w:numPr>
          <w:ilvl w:val="0"/>
          <w:numId w:val="5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97D0B" w:rsidRPr="00E43DB9" w14:paraId="61ECE430" w14:textId="77777777" w:rsidTr="006149C7">
        <w:tc>
          <w:tcPr>
            <w:tcW w:w="2765" w:type="dxa"/>
          </w:tcPr>
          <w:p w14:paraId="3C5C6451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</w:tcPr>
          <w:p w14:paraId="3F81577C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600604A4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197D0B" w:rsidRPr="00E43DB9" w14:paraId="418984B5" w14:textId="77777777" w:rsidTr="006149C7">
        <w:tc>
          <w:tcPr>
            <w:tcW w:w="2765" w:type="dxa"/>
          </w:tcPr>
          <w:p w14:paraId="57FAF2C2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513FD6D7" w14:textId="4D1DDD50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00</w:t>
            </w:r>
          </w:p>
        </w:tc>
        <w:tc>
          <w:tcPr>
            <w:tcW w:w="2766" w:type="dxa"/>
          </w:tcPr>
          <w:p w14:paraId="1921D232" w14:textId="1E8EF2DA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</w:tr>
      <w:tr w:rsidR="00197D0B" w:rsidRPr="00E43DB9" w14:paraId="3AD7073D" w14:textId="77777777" w:rsidTr="006149C7">
        <w:tc>
          <w:tcPr>
            <w:tcW w:w="2765" w:type="dxa"/>
          </w:tcPr>
          <w:p w14:paraId="53B4E49A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5DB2C169" w14:textId="12DFFF95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h</w:t>
            </w:r>
          </w:p>
        </w:tc>
        <w:tc>
          <w:tcPr>
            <w:tcW w:w="2766" w:type="dxa"/>
          </w:tcPr>
          <w:p w14:paraId="2DB2AE57" w14:textId="0358FA21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h</w:t>
            </w:r>
          </w:p>
        </w:tc>
      </w:tr>
      <w:tr w:rsidR="00197D0B" w:rsidRPr="00E43DB9" w14:paraId="01C0841B" w14:textId="77777777" w:rsidTr="006149C7">
        <w:tc>
          <w:tcPr>
            <w:tcW w:w="2765" w:type="dxa"/>
          </w:tcPr>
          <w:p w14:paraId="663D7B83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5FB82DF3" w14:textId="0780845B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  <w:tc>
          <w:tcPr>
            <w:tcW w:w="2766" w:type="dxa"/>
          </w:tcPr>
          <w:p w14:paraId="37C7A98E" w14:textId="36B76B51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</w:tr>
      <w:tr w:rsidR="00197D0B" w:rsidRPr="00E43DB9" w14:paraId="76B04C8B" w14:textId="77777777" w:rsidTr="006149C7">
        <w:tc>
          <w:tcPr>
            <w:tcW w:w="2765" w:type="dxa"/>
          </w:tcPr>
          <w:p w14:paraId="5198B947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6B08BED8" w14:textId="71E3DDFB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wo years</w:t>
            </w:r>
          </w:p>
        </w:tc>
        <w:tc>
          <w:tcPr>
            <w:tcW w:w="2766" w:type="dxa"/>
          </w:tcPr>
          <w:p w14:paraId="498E6472" w14:textId="326543B9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</w:tr>
      <w:tr w:rsidR="00197D0B" w:rsidRPr="00E43DB9" w14:paraId="245F834E" w14:textId="77777777" w:rsidTr="006149C7">
        <w:tc>
          <w:tcPr>
            <w:tcW w:w="2765" w:type="dxa"/>
          </w:tcPr>
          <w:p w14:paraId="6475563F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lastRenderedPageBreak/>
              <w:t>Sensitivity</w:t>
            </w:r>
          </w:p>
        </w:tc>
        <w:tc>
          <w:tcPr>
            <w:tcW w:w="2765" w:type="dxa"/>
          </w:tcPr>
          <w:p w14:paraId="047AA281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5%</w:t>
            </w:r>
          </w:p>
        </w:tc>
        <w:tc>
          <w:tcPr>
            <w:tcW w:w="2766" w:type="dxa"/>
          </w:tcPr>
          <w:p w14:paraId="6FB8ECC0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5%</w:t>
            </w:r>
          </w:p>
        </w:tc>
      </w:tr>
      <w:tr w:rsidR="00E43DB9" w:rsidRPr="00E43DB9" w14:paraId="61C50B5A" w14:textId="77777777" w:rsidTr="006149C7">
        <w:tc>
          <w:tcPr>
            <w:tcW w:w="8296" w:type="dxa"/>
            <w:gridSpan w:val="3"/>
          </w:tcPr>
          <w:p w14:paraId="7F3CFD0E" w14:textId="26475733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C35D09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C35D09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C35D09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C35D0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C35D0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C35D0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C35D09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C35D0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C35D0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C35D0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C35D09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C35D0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C35D09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5F5172E8" w14:textId="77777777" w:rsidR="00197D0B" w:rsidRPr="00E43DB9" w:rsidRDefault="00197D0B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0011B04" w14:textId="64BCAF20" w:rsidR="00197D0B" w:rsidRPr="00E43DB9" w:rsidRDefault="00197D0B" w:rsidP="00771B78">
      <w:pPr>
        <w:pStyle w:val="af3"/>
        <w:numPr>
          <w:ilvl w:val="0"/>
          <w:numId w:val="5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bookmarkStart w:id="2" w:name="OLE_LINK52"/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97D0B" w:rsidRPr="00E43DB9" w14:paraId="24B47345" w14:textId="77777777" w:rsidTr="006149C7">
        <w:tc>
          <w:tcPr>
            <w:tcW w:w="2765" w:type="dxa"/>
          </w:tcPr>
          <w:p w14:paraId="3576321C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</w:tcPr>
          <w:p w14:paraId="126D24DB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002BA062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197D0B" w:rsidRPr="00E43DB9" w14:paraId="432E462D" w14:textId="77777777" w:rsidTr="006149C7">
        <w:tc>
          <w:tcPr>
            <w:tcW w:w="2765" w:type="dxa"/>
          </w:tcPr>
          <w:p w14:paraId="39B6E33A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38380309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  <w:tc>
          <w:tcPr>
            <w:tcW w:w="2766" w:type="dxa"/>
          </w:tcPr>
          <w:p w14:paraId="57D93760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00</w:t>
            </w:r>
          </w:p>
        </w:tc>
      </w:tr>
      <w:tr w:rsidR="00197D0B" w:rsidRPr="00E43DB9" w14:paraId="0B1CCA65" w14:textId="77777777" w:rsidTr="006149C7">
        <w:tc>
          <w:tcPr>
            <w:tcW w:w="2765" w:type="dxa"/>
          </w:tcPr>
          <w:p w14:paraId="61470031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7BDF3B74" w14:textId="4CA6B2B5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h</w:t>
            </w:r>
          </w:p>
        </w:tc>
        <w:tc>
          <w:tcPr>
            <w:tcW w:w="2766" w:type="dxa"/>
          </w:tcPr>
          <w:p w14:paraId="3DF8C14F" w14:textId="6360764E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h</w:t>
            </w:r>
          </w:p>
        </w:tc>
      </w:tr>
      <w:tr w:rsidR="00197D0B" w:rsidRPr="00E43DB9" w14:paraId="19674CDE" w14:textId="77777777" w:rsidTr="006149C7">
        <w:tc>
          <w:tcPr>
            <w:tcW w:w="2765" w:type="dxa"/>
          </w:tcPr>
          <w:p w14:paraId="6A8D3E3C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479970D1" w14:textId="06A777B0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  <w:tc>
          <w:tcPr>
            <w:tcW w:w="2766" w:type="dxa"/>
          </w:tcPr>
          <w:p w14:paraId="6489E6C7" w14:textId="1A189BE5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</w:tr>
      <w:tr w:rsidR="00197D0B" w:rsidRPr="00E43DB9" w14:paraId="6450C4B4" w14:textId="77777777" w:rsidTr="006149C7">
        <w:tc>
          <w:tcPr>
            <w:tcW w:w="2765" w:type="dxa"/>
          </w:tcPr>
          <w:p w14:paraId="2AFC9BB2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37EDB43C" w14:textId="0A6CE6A2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  <w:tc>
          <w:tcPr>
            <w:tcW w:w="2766" w:type="dxa"/>
          </w:tcPr>
          <w:p w14:paraId="352840F5" w14:textId="68B532DB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</w:tr>
      <w:tr w:rsidR="00197D0B" w:rsidRPr="00E43DB9" w14:paraId="1F8D6D44" w14:textId="77777777" w:rsidTr="006149C7">
        <w:tc>
          <w:tcPr>
            <w:tcW w:w="2765" w:type="dxa"/>
          </w:tcPr>
          <w:p w14:paraId="09971518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0410FC2F" w14:textId="1644C630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5%</w:t>
            </w:r>
          </w:p>
        </w:tc>
        <w:tc>
          <w:tcPr>
            <w:tcW w:w="2766" w:type="dxa"/>
          </w:tcPr>
          <w:p w14:paraId="1AA74EF9" w14:textId="27318AD0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5%</w:t>
            </w:r>
          </w:p>
        </w:tc>
      </w:tr>
      <w:tr w:rsidR="00E43DB9" w:rsidRPr="00E43DB9" w14:paraId="5E7D5451" w14:textId="77777777" w:rsidTr="006149C7">
        <w:tc>
          <w:tcPr>
            <w:tcW w:w="8296" w:type="dxa"/>
            <w:gridSpan w:val="3"/>
          </w:tcPr>
          <w:p w14:paraId="0FA59622" w14:textId="5BC95CE7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850C2F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850C2F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850C2F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850C2F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850C2F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850C2F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850C2F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850C2F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850C2F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850C2F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850C2F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850C2F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850C2F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  <w:bookmarkEnd w:id="2"/>
    </w:tbl>
    <w:p w14:paraId="263EA5B6" w14:textId="32A7253B" w:rsidR="00197D0B" w:rsidRPr="00E43DB9" w:rsidRDefault="00197D0B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73DB69D" w14:textId="4F34B482" w:rsidR="00197D0B" w:rsidRPr="00E43DB9" w:rsidRDefault="00197D0B" w:rsidP="00771B78">
      <w:pPr>
        <w:pStyle w:val="af3"/>
        <w:numPr>
          <w:ilvl w:val="0"/>
          <w:numId w:val="5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97D0B" w:rsidRPr="00E43DB9" w14:paraId="2BE9BFA3" w14:textId="77777777" w:rsidTr="00197D0B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36ACB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4CBB4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B7B00E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197D0B" w:rsidRPr="00E43DB9" w14:paraId="6EC7AE63" w14:textId="77777777" w:rsidTr="00197D0B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698CAF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6DF75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F742B9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00</w:t>
            </w:r>
          </w:p>
        </w:tc>
      </w:tr>
      <w:tr w:rsidR="00197D0B" w:rsidRPr="00E43DB9" w14:paraId="165DF276" w14:textId="77777777" w:rsidTr="00197D0B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79FD7A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E38B7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2A702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h</w:t>
            </w:r>
          </w:p>
        </w:tc>
      </w:tr>
      <w:tr w:rsidR="00197D0B" w:rsidRPr="00E43DB9" w14:paraId="1947B08D" w14:textId="77777777" w:rsidTr="00197D0B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B60BA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2A7A76" w14:textId="03092D7A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8F83B" w14:textId="55EEB1FA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</w:tr>
      <w:tr w:rsidR="00197D0B" w:rsidRPr="00E43DB9" w14:paraId="76580AF2" w14:textId="77777777" w:rsidTr="00197D0B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4CBEC7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3FC2EB" w14:textId="592CB31D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wo years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57721" w14:textId="3BCE5504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</w:tr>
      <w:tr w:rsidR="00197D0B" w:rsidRPr="00E43DB9" w14:paraId="2845DCF7" w14:textId="77777777" w:rsidTr="00197D0B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8DD94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492D64" w14:textId="748F0EB2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F18C4" w14:textId="357441C8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5%</w:t>
            </w:r>
          </w:p>
        </w:tc>
      </w:tr>
      <w:tr w:rsidR="00197D0B" w:rsidRPr="00E43DB9" w14:paraId="343212D0" w14:textId="77777777" w:rsidTr="00197D0B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AA754" w14:textId="2DC66F5D" w:rsidR="00197D0B" w:rsidRPr="00E43DB9" w:rsidRDefault="00E43DB9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等线" w:hAnsi="Times New Roman"/>
                <w:szCs w:val="28"/>
              </w:rPr>
              <w:t xml:space="preserve">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0D4B4607" w14:textId="77777777" w:rsidR="00004552" w:rsidRPr="00E43DB9" w:rsidRDefault="00004552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AE606E0" w14:textId="46322892" w:rsidR="00197D0B" w:rsidRPr="00E43DB9" w:rsidRDefault="00197D0B" w:rsidP="00771B78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6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97D0B" w:rsidRPr="00E43DB9" w14:paraId="600CD5BC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A46FC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21594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B2950C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197D0B" w:rsidRPr="00E43DB9" w14:paraId="7CABA9EB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70681C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6D9B4" w14:textId="68C8B111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ABEEF" w14:textId="39C41E36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</w:tr>
      <w:tr w:rsidR="00197D0B" w:rsidRPr="00E43DB9" w14:paraId="02483848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A28711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48A31" w14:textId="3A29F6CE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64CAC" w14:textId="00BF7C80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h</w:t>
            </w:r>
          </w:p>
        </w:tc>
      </w:tr>
      <w:tr w:rsidR="00197D0B" w:rsidRPr="00E43DB9" w14:paraId="26F7FDD5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A3D4CF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lastRenderedPageBreak/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27DAF3" w14:textId="7A9907EF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76D47" w14:textId="5C699A9C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</w:tr>
      <w:tr w:rsidR="00197D0B" w:rsidRPr="00E43DB9" w14:paraId="05437FD2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1A155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270243" w14:textId="2B417A7F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8E89A6" w14:textId="6647BB0E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wo years</w:t>
            </w:r>
          </w:p>
        </w:tc>
      </w:tr>
      <w:tr w:rsidR="00197D0B" w:rsidRPr="00E43DB9" w14:paraId="3F5E913A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8B5EF4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C66AF1" w14:textId="30AE23E1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17126" w14:textId="702A4FEC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5%</w:t>
            </w:r>
          </w:p>
        </w:tc>
      </w:tr>
      <w:tr w:rsidR="00197D0B" w:rsidRPr="00E43DB9" w14:paraId="64AC443F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6306B" w14:textId="38CE83DF" w:rsidR="00197D0B" w:rsidRPr="00E43DB9" w:rsidRDefault="00E43DB9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等线" w:hAnsi="Times New Roman"/>
                <w:szCs w:val="28"/>
              </w:rPr>
              <w:t xml:space="preserve">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1F8A188E" w14:textId="7A5295C3" w:rsidR="00197D0B" w:rsidRPr="00E43DB9" w:rsidRDefault="00197D0B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D48614F" w14:textId="00E4BDCB" w:rsidR="00197D0B" w:rsidRPr="00E43DB9" w:rsidRDefault="00197D0B" w:rsidP="00771B78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7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97D0B" w:rsidRPr="00E43DB9" w14:paraId="707F8C86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77E2D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B0533F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67BFE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197D0B" w:rsidRPr="00E43DB9" w14:paraId="3C3A782A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3ED4EE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BB029" w14:textId="2B17D546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1FED8" w14:textId="3D7F59C5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</w:tr>
      <w:tr w:rsidR="00197D0B" w:rsidRPr="00E43DB9" w14:paraId="0EC239F1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0B8FA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520DE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ABA83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h</w:t>
            </w:r>
          </w:p>
        </w:tc>
      </w:tr>
      <w:tr w:rsidR="00197D0B" w:rsidRPr="00E43DB9" w14:paraId="596890E3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3579E3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91E12B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7F116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</w:tr>
      <w:tr w:rsidR="00197D0B" w:rsidRPr="00E43DB9" w14:paraId="4144E770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B41A3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61D6A4" w14:textId="6C106C2E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435E8" w14:textId="478986E9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wo years</w:t>
            </w:r>
          </w:p>
        </w:tc>
      </w:tr>
      <w:tr w:rsidR="00197D0B" w:rsidRPr="00E43DB9" w14:paraId="6109F25E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6F8BBB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048D1" w14:textId="725B5440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6697F" w14:textId="3D2F6B1A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5%</w:t>
            </w:r>
          </w:p>
        </w:tc>
      </w:tr>
      <w:tr w:rsidR="00197D0B" w:rsidRPr="00E43DB9" w14:paraId="0EBCD93C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3FA0E" w14:textId="59AF2750" w:rsidR="00197D0B" w:rsidRPr="00E43DB9" w:rsidRDefault="00E43DB9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等线" w:hAnsi="Times New Roman"/>
                <w:szCs w:val="28"/>
              </w:rPr>
              <w:t xml:space="preserve">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65F3B1C3" w14:textId="6251D34F" w:rsidR="00197D0B" w:rsidRPr="00E43DB9" w:rsidRDefault="00197D0B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7824713D" w14:textId="57170EED" w:rsidR="00197D0B" w:rsidRPr="00E43DB9" w:rsidRDefault="00197D0B" w:rsidP="00771B78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8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97D0B" w:rsidRPr="00E43DB9" w14:paraId="2B722F6B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182F3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9AD53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B052C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197D0B" w:rsidRPr="00E43DB9" w14:paraId="68A5DD63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1EBD2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10A9DC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13D35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00</w:t>
            </w:r>
          </w:p>
        </w:tc>
      </w:tr>
      <w:tr w:rsidR="00197D0B" w:rsidRPr="00E43DB9" w14:paraId="4BA7557C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2B1594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796D9" w14:textId="10A3469C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2D2A1" w14:textId="5369D5A8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h</w:t>
            </w:r>
          </w:p>
        </w:tc>
      </w:tr>
      <w:tr w:rsidR="00197D0B" w:rsidRPr="00E43DB9" w14:paraId="32C74A98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75E92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3EFC9" w14:textId="001145E4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52EFD3" w14:textId="13DF67B6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</w:tr>
      <w:tr w:rsidR="00197D0B" w:rsidRPr="00E43DB9" w14:paraId="739E8A22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57400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BFE21D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wo years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262A2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</w:tr>
      <w:tr w:rsidR="00197D0B" w:rsidRPr="00E43DB9" w14:paraId="1656341A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63DC7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CD415" w14:textId="38DB31C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10CD5" w14:textId="4A17ACA2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5%</w:t>
            </w:r>
          </w:p>
        </w:tc>
      </w:tr>
      <w:tr w:rsidR="00197D0B" w:rsidRPr="00E43DB9" w14:paraId="64161629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99281" w14:textId="02F8F106" w:rsidR="00197D0B" w:rsidRPr="00E43DB9" w:rsidRDefault="00E43DB9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等线" w:hAnsi="Times New Roman"/>
                <w:szCs w:val="28"/>
              </w:rPr>
              <w:t xml:space="preserve">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4D3185A9" w14:textId="2AA4883E" w:rsidR="00197D0B" w:rsidRPr="00E43DB9" w:rsidRDefault="00197D0B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50B8CD1" w14:textId="25736911" w:rsidR="00197D0B" w:rsidRPr="00E43DB9" w:rsidRDefault="00197D0B" w:rsidP="00771B78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9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97D0B" w:rsidRPr="00E43DB9" w14:paraId="600B199C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B4588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73B9D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6BB45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197D0B" w:rsidRPr="00E43DB9" w14:paraId="0779081D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E263D2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lastRenderedPageBreak/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C2338" w14:textId="660F09D1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FCA18" w14:textId="7BA619E3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00</w:t>
            </w:r>
          </w:p>
        </w:tc>
      </w:tr>
      <w:tr w:rsidR="00197D0B" w:rsidRPr="00E43DB9" w14:paraId="6C6E7E83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8EAB8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9178CD" w14:textId="53C57A74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40FCA" w14:textId="1077EC5F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h</w:t>
            </w:r>
          </w:p>
        </w:tc>
      </w:tr>
      <w:tr w:rsidR="00197D0B" w:rsidRPr="00E43DB9" w14:paraId="7E17C613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86864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9A776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A1942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</w:tr>
      <w:tr w:rsidR="00197D0B" w:rsidRPr="00E43DB9" w14:paraId="1B6D5D78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6C395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5A0E90" w14:textId="2643D978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D5F49" w14:textId="0AEC0AF5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</w:tr>
      <w:tr w:rsidR="00197D0B" w:rsidRPr="00E43DB9" w14:paraId="09455B25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7984A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A249A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AF9FF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5%</w:t>
            </w:r>
          </w:p>
        </w:tc>
      </w:tr>
      <w:tr w:rsidR="00E43DB9" w:rsidRPr="00E43DB9" w14:paraId="0793B771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65410" w14:textId="670CD9EF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654D79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654D79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654D79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654D7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654D7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654D7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654D79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654D7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654D7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654D7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654D79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654D7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654D79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73A892F9" w14:textId="57927B6E" w:rsidR="00197D0B" w:rsidRPr="00E43DB9" w:rsidRDefault="00197D0B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9960507" w14:textId="58D07084" w:rsidR="00197D0B" w:rsidRPr="00E43DB9" w:rsidRDefault="00197D0B" w:rsidP="00771B78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10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97D0B" w:rsidRPr="00E43DB9" w14:paraId="35F0CAB0" w14:textId="77777777" w:rsidTr="006149C7">
        <w:tc>
          <w:tcPr>
            <w:tcW w:w="2765" w:type="dxa"/>
          </w:tcPr>
          <w:p w14:paraId="370D1FFC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</w:tcPr>
          <w:p w14:paraId="0D90CC75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07006A0B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197D0B" w:rsidRPr="00E43DB9" w14:paraId="492B98B3" w14:textId="77777777" w:rsidTr="006149C7">
        <w:tc>
          <w:tcPr>
            <w:tcW w:w="2765" w:type="dxa"/>
          </w:tcPr>
          <w:p w14:paraId="719C9F98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20A38C5F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00</w:t>
            </w:r>
          </w:p>
        </w:tc>
        <w:tc>
          <w:tcPr>
            <w:tcW w:w="2766" w:type="dxa"/>
          </w:tcPr>
          <w:p w14:paraId="3D4CDF9F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</w:tr>
      <w:tr w:rsidR="00197D0B" w:rsidRPr="00E43DB9" w14:paraId="7EE113B6" w14:textId="77777777" w:rsidTr="006149C7">
        <w:tc>
          <w:tcPr>
            <w:tcW w:w="2765" w:type="dxa"/>
          </w:tcPr>
          <w:p w14:paraId="288DDEE0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65ABF4AA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h</w:t>
            </w:r>
          </w:p>
        </w:tc>
        <w:tc>
          <w:tcPr>
            <w:tcW w:w="2766" w:type="dxa"/>
          </w:tcPr>
          <w:p w14:paraId="10D60DEE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h</w:t>
            </w:r>
          </w:p>
        </w:tc>
      </w:tr>
      <w:tr w:rsidR="00197D0B" w:rsidRPr="00E43DB9" w14:paraId="6D94D5A8" w14:textId="77777777" w:rsidTr="006149C7">
        <w:tc>
          <w:tcPr>
            <w:tcW w:w="2765" w:type="dxa"/>
          </w:tcPr>
          <w:p w14:paraId="1BBE2C6C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69BAF616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Mild </w:t>
            </w:r>
          </w:p>
        </w:tc>
        <w:tc>
          <w:tcPr>
            <w:tcW w:w="2766" w:type="dxa"/>
          </w:tcPr>
          <w:p w14:paraId="447F9570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</w:tr>
      <w:tr w:rsidR="00197D0B" w:rsidRPr="00E43DB9" w14:paraId="11DEEF4A" w14:textId="77777777" w:rsidTr="006149C7">
        <w:tc>
          <w:tcPr>
            <w:tcW w:w="2765" w:type="dxa"/>
          </w:tcPr>
          <w:p w14:paraId="01D5846C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7745D668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  <w:tc>
          <w:tcPr>
            <w:tcW w:w="2766" w:type="dxa"/>
          </w:tcPr>
          <w:p w14:paraId="4D3F564F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</w:tr>
      <w:tr w:rsidR="00197D0B" w:rsidRPr="00E43DB9" w14:paraId="31D6FD34" w14:textId="77777777" w:rsidTr="006149C7">
        <w:tc>
          <w:tcPr>
            <w:tcW w:w="2765" w:type="dxa"/>
          </w:tcPr>
          <w:p w14:paraId="308EB483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6DAFDC21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5%</w:t>
            </w:r>
          </w:p>
        </w:tc>
        <w:tc>
          <w:tcPr>
            <w:tcW w:w="2766" w:type="dxa"/>
          </w:tcPr>
          <w:p w14:paraId="0E9CD654" w14:textId="77777777" w:rsidR="00197D0B" w:rsidRPr="00E43DB9" w:rsidRDefault="00197D0B" w:rsidP="00771B78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5%</w:t>
            </w:r>
          </w:p>
        </w:tc>
      </w:tr>
      <w:tr w:rsidR="00E43DB9" w:rsidRPr="00E43DB9" w14:paraId="1D76C90D" w14:textId="77777777" w:rsidTr="006149C7">
        <w:tc>
          <w:tcPr>
            <w:tcW w:w="8296" w:type="dxa"/>
            <w:gridSpan w:val="3"/>
          </w:tcPr>
          <w:p w14:paraId="1FBC7F92" w14:textId="68FF5FD6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0078E6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0078E6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0078E6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0078E6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0078E6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0078E6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0078E6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0078E6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0078E6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0078E6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0078E6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0078E6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0078E6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1D9D4FDA" w14:textId="23B1AEFB" w:rsidR="00197D0B" w:rsidRPr="00E43DB9" w:rsidRDefault="00197D0B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72928708" w14:textId="7A53326B" w:rsidR="00771B78" w:rsidRPr="00E43DB9" w:rsidRDefault="00771B78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64C21E17" w14:textId="4C109179" w:rsidR="00771B78" w:rsidRPr="00E43DB9" w:rsidRDefault="00771B78" w:rsidP="00771B78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Block 2</w:t>
      </w:r>
    </w:p>
    <w:p w14:paraId="7EFDCDE2" w14:textId="77777777" w:rsidR="00771B78" w:rsidRPr="00E43DB9" w:rsidRDefault="00771B78" w:rsidP="00771B78">
      <w:pPr>
        <w:pStyle w:val="af3"/>
        <w:numPr>
          <w:ilvl w:val="0"/>
          <w:numId w:val="8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71B78" w:rsidRPr="00E43DB9" w14:paraId="67B18C7C" w14:textId="77777777" w:rsidTr="006149C7">
        <w:tc>
          <w:tcPr>
            <w:tcW w:w="2765" w:type="dxa"/>
          </w:tcPr>
          <w:p w14:paraId="69D0640A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</w:tcPr>
          <w:p w14:paraId="7A9AC718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1ED4E067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771B78" w:rsidRPr="00E43DB9" w14:paraId="4B75FDE3" w14:textId="77777777" w:rsidTr="006149C7">
        <w:tc>
          <w:tcPr>
            <w:tcW w:w="2765" w:type="dxa"/>
          </w:tcPr>
          <w:p w14:paraId="21674C50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12E755AF" w14:textId="3C7EC078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  <w:tc>
          <w:tcPr>
            <w:tcW w:w="2766" w:type="dxa"/>
          </w:tcPr>
          <w:p w14:paraId="4FCECC07" w14:textId="5AD204E7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</w:tr>
      <w:tr w:rsidR="00771B78" w:rsidRPr="00E43DB9" w14:paraId="562F3491" w14:textId="77777777" w:rsidTr="006149C7">
        <w:tc>
          <w:tcPr>
            <w:tcW w:w="2765" w:type="dxa"/>
          </w:tcPr>
          <w:p w14:paraId="0899C309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0DDBF462" w14:textId="601355D4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  <w:tc>
          <w:tcPr>
            <w:tcW w:w="2766" w:type="dxa"/>
          </w:tcPr>
          <w:p w14:paraId="4A3B0B59" w14:textId="4FB9E9D6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771B78" w:rsidRPr="00E43DB9" w14:paraId="7193F80E" w14:textId="77777777" w:rsidTr="006149C7">
        <w:tc>
          <w:tcPr>
            <w:tcW w:w="2765" w:type="dxa"/>
          </w:tcPr>
          <w:p w14:paraId="6C007358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6855DA8C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Mild </w:t>
            </w:r>
          </w:p>
        </w:tc>
        <w:tc>
          <w:tcPr>
            <w:tcW w:w="2766" w:type="dxa"/>
          </w:tcPr>
          <w:p w14:paraId="40AE1622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</w:tr>
      <w:tr w:rsidR="00771B78" w:rsidRPr="00E43DB9" w14:paraId="3C9DDD56" w14:textId="77777777" w:rsidTr="006149C7">
        <w:tc>
          <w:tcPr>
            <w:tcW w:w="2765" w:type="dxa"/>
          </w:tcPr>
          <w:p w14:paraId="54A02BE4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1FC0BEF1" w14:textId="6E098ECB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Once 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every two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s</w:t>
            </w:r>
          </w:p>
        </w:tc>
        <w:tc>
          <w:tcPr>
            <w:tcW w:w="2766" w:type="dxa"/>
          </w:tcPr>
          <w:p w14:paraId="4069F9B8" w14:textId="26A79D64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ree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s</w:t>
            </w:r>
          </w:p>
        </w:tc>
      </w:tr>
      <w:tr w:rsidR="00771B78" w:rsidRPr="00E43DB9" w14:paraId="17F62C2C" w14:textId="77777777" w:rsidTr="006149C7">
        <w:tc>
          <w:tcPr>
            <w:tcW w:w="2765" w:type="dxa"/>
          </w:tcPr>
          <w:p w14:paraId="0F410FC0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4E05F49E" w14:textId="2BF4EBDF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</w:tcPr>
          <w:p w14:paraId="55863042" w14:textId="5147D86D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E43DB9" w:rsidRPr="00E43DB9" w14:paraId="2FD3B961" w14:textId="77777777" w:rsidTr="006149C7">
        <w:tc>
          <w:tcPr>
            <w:tcW w:w="8296" w:type="dxa"/>
            <w:gridSpan w:val="3"/>
          </w:tcPr>
          <w:p w14:paraId="5A093F71" w14:textId="093B735B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3D6EF9">
              <w:rPr>
                <w:rFonts w:ascii="Times New Roman" w:eastAsia="等线" w:hAnsi="Times New Roman"/>
                <w:sz w:val="20"/>
                <w:szCs w:val="20"/>
              </w:rPr>
              <w:lastRenderedPageBreak/>
              <w:t xml:space="preserve">Your choice is?   </w:t>
            </w:r>
            <w:r w:rsidRPr="003D6EF9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3D6EF9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3D6EF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3D6EF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3D6EF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3D6EF9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3D6EF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3D6EF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3D6EF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3D6EF9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3D6EF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3D6EF9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687B8438" w14:textId="77777777" w:rsidR="00771B78" w:rsidRPr="00E43DB9" w:rsidRDefault="00771B78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658C4B35" w14:textId="77777777" w:rsidR="00771B78" w:rsidRPr="00E43DB9" w:rsidRDefault="00771B78" w:rsidP="00771B78">
      <w:pPr>
        <w:pStyle w:val="af3"/>
        <w:numPr>
          <w:ilvl w:val="0"/>
          <w:numId w:val="8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71B78" w:rsidRPr="00E43DB9" w14:paraId="5B332D50" w14:textId="77777777" w:rsidTr="006149C7">
        <w:tc>
          <w:tcPr>
            <w:tcW w:w="2765" w:type="dxa"/>
          </w:tcPr>
          <w:p w14:paraId="522E1B8D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</w:tcPr>
          <w:p w14:paraId="4DE3CE42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376C923E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771B78" w:rsidRPr="00E43DB9" w14:paraId="0218CC76" w14:textId="77777777" w:rsidTr="006149C7">
        <w:tc>
          <w:tcPr>
            <w:tcW w:w="2765" w:type="dxa"/>
          </w:tcPr>
          <w:p w14:paraId="555E3944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1AC7D26D" w14:textId="4F120422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  <w:tc>
          <w:tcPr>
            <w:tcW w:w="2766" w:type="dxa"/>
          </w:tcPr>
          <w:p w14:paraId="7EE06893" w14:textId="771D08CD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</w:tr>
      <w:tr w:rsidR="00771B78" w:rsidRPr="00E43DB9" w14:paraId="0B584046" w14:textId="77777777" w:rsidTr="006149C7">
        <w:tc>
          <w:tcPr>
            <w:tcW w:w="2765" w:type="dxa"/>
          </w:tcPr>
          <w:p w14:paraId="0C68847E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20AF7D0A" w14:textId="607F9300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  <w:tc>
          <w:tcPr>
            <w:tcW w:w="2766" w:type="dxa"/>
          </w:tcPr>
          <w:p w14:paraId="075CBA00" w14:textId="23D3FE1E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771B78" w:rsidRPr="00E43DB9" w14:paraId="76ED3537" w14:textId="77777777" w:rsidTr="006149C7">
        <w:tc>
          <w:tcPr>
            <w:tcW w:w="2765" w:type="dxa"/>
          </w:tcPr>
          <w:p w14:paraId="53A663FB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31566C43" w14:textId="555FDE5A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766" w:type="dxa"/>
          </w:tcPr>
          <w:p w14:paraId="5B8420DA" w14:textId="14AECB6C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</w:tr>
      <w:tr w:rsidR="00771B78" w:rsidRPr="00E43DB9" w14:paraId="13B8B588" w14:textId="77777777" w:rsidTr="006149C7">
        <w:tc>
          <w:tcPr>
            <w:tcW w:w="2765" w:type="dxa"/>
          </w:tcPr>
          <w:p w14:paraId="051F8003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247E9E7A" w14:textId="52855ADE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Once every 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two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2766" w:type="dxa"/>
          </w:tcPr>
          <w:p w14:paraId="28926851" w14:textId="0C90C922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Once 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every three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s</w:t>
            </w:r>
          </w:p>
        </w:tc>
      </w:tr>
      <w:tr w:rsidR="00771B78" w:rsidRPr="00E43DB9" w14:paraId="4C1B0BB9" w14:textId="77777777" w:rsidTr="006149C7">
        <w:tc>
          <w:tcPr>
            <w:tcW w:w="2765" w:type="dxa"/>
          </w:tcPr>
          <w:p w14:paraId="3018EE89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4783C63A" w14:textId="3626EC58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</w:tcPr>
          <w:p w14:paraId="25586B59" w14:textId="4E5C60BD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771B78" w:rsidRPr="00E43DB9" w14:paraId="6E73EB73" w14:textId="77777777" w:rsidTr="006149C7">
        <w:tc>
          <w:tcPr>
            <w:tcW w:w="8296" w:type="dxa"/>
            <w:gridSpan w:val="3"/>
          </w:tcPr>
          <w:p w14:paraId="449DA29B" w14:textId="3B995083" w:rsidR="00771B78" w:rsidRPr="00E43DB9" w:rsidRDefault="00E43DB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等线" w:hAnsi="Times New Roman"/>
                <w:szCs w:val="28"/>
              </w:rPr>
              <w:t xml:space="preserve">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0C23558F" w14:textId="77777777" w:rsidR="00004552" w:rsidRPr="00E43DB9" w:rsidRDefault="00004552" w:rsidP="00004552">
      <w:pPr>
        <w:pStyle w:val="af3"/>
        <w:spacing w:line="480" w:lineRule="auto"/>
        <w:ind w:left="360" w:firstLineChars="0" w:firstLine="0"/>
        <w:rPr>
          <w:rFonts w:ascii="Times New Roman" w:eastAsia="等线" w:hAnsi="Times New Roman"/>
          <w:sz w:val="20"/>
          <w:szCs w:val="20"/>
        </w:rPr>
      </w:pPr>
    </w:p>
    <w:p w14:paraId="101FB2CD" w14:textId="4A7BD83C" w:rsidR="00771B78" w:rsidRPr="00E43DB9" w:rsidRDefault="00771B78" w:rsidP="00771B78">
      <w:pPr>
        <w:pStyle w:val="af3"/>
        <w:numPr>
          <w:ilvl w:val="0"/>
          <w:numId w:val="8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71B78" w:rsidRPr="00E43DB9" w14:paraId="6A052356" w14:textId="77777777" w:rsidTr="006149C7">
        <w:tc>
          <w:tcPr>
            <w:tcW w:w="2765" w:type="dxa"/>
          </w:tcPr>
          <w:p w14:paraId="2B1B0ADC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</w:tcPr>
          <w:p w14:paraId="477C7017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0BE4F7DA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771B78" w:rsidRPr="00E43DB9" w14:paraId="3E5EFECC" w14:textId="77777777" w:rsidTr="006149C7">
        <w:tc>
          <w:tcPr>
            <w:tcW w:w="2765" w:type="dxa"/>
          </w:tcPr>
          <w:p w14:paraId="62297C79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6C990CD0" w14:textId="6F495911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  <w:tc>
          <w:tcPr>
            <w:tcW w:w="2766" w:type="dxa"/>
          </w:tcPr>
          <w:p w14:paraId="468D861E" w14:textId="2970FF0B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</w:tr>
      <w:tr w:rsidR="00771B78" w:rsidRPr="00E43DB9" w14:paraId="7725ACE2" w14:textId="77777777" w:rsidTr="006149C7">
        <w:tc>
          <w:tcPr>
            <w:tcW w:w="2765" w:type="dxa"/>
          </w:tcPr>
          <w:p w14:paraId="5D61A00A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054587DD" w14:textId="4B0D1705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  <w:tc>
          <w:tcPr>
            <w:tcW w:w="2766" w:type="dxa"/>
          </w:tcPr>
          <w:p w14:paraId="5779CFCC" w14:textId="4244702C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771B78" w:rsidRPr="00E43DB9" w14:paraId="79BE3296" w14:textId="77777777" w:rsidTr="006149C7">
        <w:tc>
          <w:tcPr>
            <w:tcW w:w="2765" w:type="dxa"/>
          </w:tcPr>
          <w:p w14:paraId="7B6649E4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1E2DB055" w14:textId="6698DF64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  <w:tc>
          <w:tcPr>
            <w:tcW w:w="2766" w:type="dxa"/>
          </w:tcPr>
          <w:p w14:paraId="59D27422" w14:textId="59896C99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Severe </w:t>
            </w:r>
          </w:p>
        </w:tc>
      </w:tr>
      <w:tr w:rsidR="00771B78" w:rsidRPr="00E43DB9" w14:paraId="34776671" w14:textId="77777777" w:rsidTr="006149C7">
        <w:tc>
          <w:tcPr>
            <w:tcW w:w="2765" w:type="dxa"/>
          </w:tcPr>
          <w:p w14:paraId="10A79676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0843EAFD" w14:textId="1FE97F68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Once 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a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</w:t>
            </w:r>
          </w:p>
        </w:tc>
        <w:tc>
          <w:tcPr>
            <w:tcW w:w="2766" w:type="dxa"/>
          </w:tcPr>
          <w:p w14:paraId="309A8F47" w14:textId="6513A852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wo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s</w:t>
            </w:r>
          </w:p>
        </w:tc>
      </w:tr>
      <w:tr w:rsidR="00771B78" w:rsidRPr="00E43DB9" w14:paraId="13F606C6" w14:textId="77777777" w:rsidTr="006149C7">
        <w:tc>
          <w:tcPr>
            <w:tcW w:w="2765" w:type="dxa"/>
          </w:tcPr>
          <w:p w14:paraId="63A1DA1C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533954F0" w14:textId="58CF5735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</w:tcPr>
          <w:p w14:paraId="597C6330" w14:textId="663A4DCC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E43DB9" w:rsidRPr="00E43DB9" w14:paraId="10249310" w14:textId="77777777" w:rsidTr="006149C7">
        <w:tc>
          <w:tcPr>
            <w:tcW w:w="8296" w:type="dxa"/>
            <w:gridSpan w:val="3"/>
          </w:tcPr>
          <w:p w14:paraId="606EA7B4" w14:textId="2B4807F0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CC006A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CC006A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CC006A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CC006A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CC006A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CC006A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CC006A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CC006A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CC006A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CC006A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CC006A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CC006A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CC006A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662A8B27" w14:textId="77777777" w:rsidR="00771B78" w:rsidRPr="00E43DB9" w:rsidRDefault="00771B78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92935CE" w14:textId="77777777" w:rsidR="00771B78" w:rsidRPr="00E43DB9" w:rsidRDefault="00771B78" w:rsidP="00771B78">
      <w:pPr>
        <w:pStyle w:val="af3"/>
        <w:numPr>
          <w:ilvl w:val="0"/>
          <w:numId w:val="8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71B78" w:rsidRPr="00E43DB9" w14:paraId="2722F6F3" w14:textId="77777777" w:rsidTr="006149C7">
        <w:tc>
          <w:tcPr>
            <w:tcW w:w="2765" w:type="dxa"/>
          </w:tcPr>
          <w:p w14:paraId="0D01E320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</w:tcPr>
          <w:p w14:paraId="1C72FA73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01FECD9F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771B78" w:rsidRPr="00E43DB9" w14:paraId="0FA8B62E" w14:textId="77777777" w:rsidTr="006149C7">
        <w:tc>
          <w:tcPr>
            <w:tcW w:w="2765" w:type="dxa"/>
          </w:tcPr>
          <w:p w14:paraId="036885E0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5BE49254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  <w:tc>
          <w:tcPr>
            <w:tcW w:w="2766" w:type="dxa"/>
          </w:tcPr>
          <w:p w14:paraId="6ACE83F1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00</w:t>
            </w:r>
          </w:p>
        </w:tc>
      </w:tr>
      <w:tr w:rsidR="00771B78" w:rsidRPr="00E43DB9" w14:paraId="5EF223C1" w14:textId="77777777" w:rsidTr="006149C7">
        <w:tc>
          <w:tcPr>
            <w:tcW w:w="2765" w:type="dxa"/>
          </w:tcPr>
          <w:p w14:paraId="5661BF7A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7EFB9112" w14:textId="2E980305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  <w:tc>
          <w:tcPr>
            <w:tcW w:w="2766" w:type="dxa"/>
          </w:tcPr>
          <w:p w14:paraId="13F95302" w14:textId="6FE2F0BE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771B78" w:rsidRPr="00E43DB9" w14:paraId="4165892D" w14:textId="77777777" w:rsidTr="006149C7">
        <w:tc>
          <w:tcPr>
            <w:tcW w:w="2765" w:type="dxa"/>
          </w:tcPr>
          <w:p w14:paraId="0A528D84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1C0BB1BC" w14:textId="5012C781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Severe </w:t>
            </w:r>
          </w:p>
        </w:tc>
        <w:tc>
          <w:tcPr>
            <w:tcW w:w="2766" w:type="dxa"/>
          </w:tcPr>
          <w:p w14:paraId="07AE364B" w14:textId="714CD887" w:rsidR="00771B78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</w:tr>
      <w:tr w:rsidR="00771B78" w:rsidRPr="00E43DB9" w14:paraId="01CEE14D" w14:textId="77777777" w:rsidTr="006149C7">
        <w:tc>
          <w:tcPr>
            <w:tcW w:w="2765" w:type="dxa"/>
          </w:tcPr>
          <w:p w14:paraId="6F4C6A72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lastRenderedPageBreak/>
              <w:t>Frequency</w:t>
            </w:r>
          </w:p>
        </w:tc>
        <w:tc>
          <w:tcPr>
            <w:tcW w:w="2765" w:type="dxa"/>
          </w:tcPr>
          <w:p w14:paraId="619C9538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  <w:tc>
          <w:tcPr>
            <w:tcW w:w="2766" w:type="dxa"/>
          </w:tcPr>
          <w:p w14:paraId="4F155E48" w14:textId="01E3D698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Once </w:t>
            </w:r>
            <w:r w:rsidR="00043FA4" w:rsidRPr="00E43DB9">
              <w:rPr>
                <w:rFonts w:ascii="Times New Roman" w:eastAsia="等线" w:hAnsi="Times New Roman"/>
                <w:sz w:val="20"/>
                <w:szCs w:val="20"/>
              </w:rPr>
              <w:t>every three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</w:t>
            </w:r>
            <w:r w:rsidR="00043FA4" w:rsidRPr="00E43DB9">
              <w:rPr>
                <w:rFonts w:ascii="Times New Roman" w:eastAsia="等线" w:hAnsi="Times New Roman"/>
                <w:sz w:val="20"/>
                <w:szCs w:val="20"/>
              </w:rPr>
              <w:t>s</w:t>
            </w:r>
          </w:p>
        </w:tc>
      </w:tr>
      <w:tr w:rsidR="00771B78" w:rsidRPr="00E43DB9" w14:paraId="05A7CCD0" w14:textId="77777777" w:rsidTr="006149C7">
        <w:tc>
          <w:tcPr>
            <w:tcW w:w="2765" w:type="dxa"/>
          </w:tcPr>
          <w:p w14:paraId="78A60516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141E0D17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5%</w:t>
            </w:r>
          </w:p>
        </w:tc>
        <w:tc>
          <w:tcPr>
            <w:tcW w:w="2766" w:type="dxa"/>
          </w:tcPr>
          <w:p w14:paraId="5FE8EBB8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5%</w:t>
            </w:r>
          </w:p>
        </w:tc>
      </w:tr>
      <w:tr w:rsidR="00E43DB9" w:rsidRPr="00E43DB9" w14:paraId="00A4E0A4" w14:textId="77777777" w:rsidTr="006149C7">
        <w:tc>
          <w:tcPr>
            <w:tcW w:w="8296" w:type="dxa"/>
            <w:gridSpan w:val="3"/>
          </w:tcPr>
          <w:p w14:paraId="1168E84F" w14:textId="5E35BB44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446878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446878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446878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446878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446878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446878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446878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446878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446878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446878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446878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446878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446878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504AA10F" w14:textId="77777777" w:rsidR="00771B78" w:rsidRPr="00E43DB9" w:rsidRDefault="00771B78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5A11A01B" w14:textId="77777777" w:rsidR="00771B78" w:rsidRPr="00E43DB9" w:rsidRDefault="00771B78" w:rsidP="00771B78">
      <w:pPr>
        <w:pStyle w:val="af3"/>
        <w:numPr>
          <w:ilvl w:val="0"/>
          <w:numId w:val="8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71B78" w:rsidRPr="00E43DB9" w14:paraId="7754CB57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80113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E2ADE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F4EF4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771B78" w:rsidRPr="00E43DB9" w14:paraId="2A375683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9CD9B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176AC" w14:textId="150801DA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26347" w14:textId="6275FD53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</w:tr>
      <w:tr w:rsidR="00771B78" w:rsidRPr="00E43DB9" w14:paraId="143582C6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EB084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67205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112141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h</w:t>
            </w:r>
          </w:p>
        </w:tc>
      </w:tr>
      <w:tr w:rsidR="00771B78" w:rsidRPr="00E43DB9" w14:paraId="3B06A252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E69655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2221C2" w14:textId="68AC10A5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75D203" w14:textId="27114689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</w:tr>
      <w:tr w:rsidR="00771B78" w:rsidRPr="00E43DB9" w14:paraId="0BAF2918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8DE67B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FA31F" w14:textId="60D89ABC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Once </w:t>
            </w:r>
            <w:r w:rsidR="00043FA4" w:rsidRPr="00E43DB9">
              <w:rPr>
                <w:rFonts w:ascii="Times New Roman" w:eastAsia="等线" w:hAnsi="Times New Roman"/>
                <w:sz w:val="20"/>
                <w:szCs w:val="20"/>
              </w:rPr>
              <w:t>a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1BD12" w14:textId="45775DC3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Once every </w:t>
            </w:r>
            <w:r w:rsidR="00043FA4" w:rsidRPr="00E43DB9">
              <w:rPr>
                <w:rFonts w:ascii="Times New Roman" w:eastAsia="等线" w:hAnsi="Times New Roman"/>
                <w:sz w:val="20"/>
                <w:szCs w:val="20"/>
              </w:rPr>
              <w:t>two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s</w:t>
            </w:r>
          </w:p>
        </w:tc>
      </w:tr>
      <w:tr w:rsidR="00771B78" w:rsidRPr="00E43DB9" w14:paraId="5E6EF15F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8311E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113CF6" w14:textId="6EC1CD48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CAD3D" w14:textId="4415240C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771B78" w:rsidRPr="00E43DB9" w14:paraId="5967F563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EBF26" w14:textId="3023658A" w:rsidR="00771B78" w:rsidRPr="00E43DB9" w:rsidRDefault="00E43DB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等线" w:hAnsi="Times New Roman"/>
                <w:szCs w:val="28"/>
              </w:rPr>
              <w:t xml:space="preserve">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742FDD64" w14:textId="77777777" w:rsidR="00E43DB9" w:rsidRDefault="00E43DB9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43DB5FA" w14:textId="4475BF12" w:rsidR="00771B78" w:rsidRPr="00E43DB9" w:rsidRDefault="00771B78" w:rsidP="00771B78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6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71B78" w:rsidRPr="00E43DB9" w14:paraId="02EE9558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7AF795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78FF12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E3D9D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771B78" w:rsidRPr="00E43DB9" w14:paraId="241F2E54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3F443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1E7705" w14:textId="0A9C4CA8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8F300" w14:textId="049751A9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</w:tr>
      <w:tr w:rsidR="00771B78" w:rsidRPr="00E43DB9" w14:paraId="7B6C0DA4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1127F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6F8500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4E3C4C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h</w:t>
            </w:r>
          </w:p>
        </w:tc>
      </w:tr>
      <w:tr w:rsidR="00771B78" w:rsidRPr="00E43DB9" w14:paraId="5AF41AF9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44B34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60931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2B8E05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</w:tr>
      <w:tr w:rsidR="00771B78" w:rsidRPr="00E43DB9" w14:paraId="04739D04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BB565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AD5F4" w14:textId="3E841B34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EF1EA" w14:textId="50B4B209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</w:tr>
      <w:tr w:rsidR="00771B78" w:rsidRPr="00E43DB9" w14:paraId="525F0D15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B516E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4FE4E4" w14:textId="44CDFCED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0CE94D" w14:textId="1D09F8E0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E43DB9" w:rsidRPr="00E43DB9" w14:paraId="5CD19BF4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5BDDD" w14:textId="560FDE8B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DC16AF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DC16AF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DC16AF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DC16AF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DC16AF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DC16AF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DC16AF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DC16AF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DC16AF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DC16AF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DC16AF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DC16AF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DC16AF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7058C338" w14:textId="77777777" w:rsidR="00771B78" w:rsidRPr="00E43DB9" w:rsidRDefault="00771B78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1846248C" w14:textId="77777777" w:rsidR="00771B78" w:rsidRPr="00E43DB9" w:rsidRDefault="00771B78" w:rsidP="00771B78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7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71B78" w:rsidRPr="00E43DB9" w14:paraId="183DF9B7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4C33C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2AD5D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F19715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771B78" w:rsidRPr="00E43DB9" w14:paraId="64B8C389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1A957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A2981" w14:textId="09E04A4B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6E480" w14:textId="0F30E9A1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</w:tr>
      <w:tr w:rsidR="00771B78" w:rsidRPr="00E43DB9" w14:paraId="79B607A8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325D97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lastRenderedPageBreak/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D1A8E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0BC56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h</w:t>
            </w:r>
          </w:p>
        </w:tc>
      </w:tr>
      <w:tr w:rsidR="00771B78" w:rsidRPr="00E43DB9" w14:paraId="510F99B9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509EC2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75384" w14:textId="567BA808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Mild 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7BBD08" w14:textId="235D9475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Severe </w:t>
            </w:r>
          </w:p>
        </w:tc>
      </w:tr>
      <w:tr w:rsidR="00771B78" w:rsidRPr="00E43DB9" w14:paraId="70ACE4A0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9226D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A8FBB" w14:textId="7C294652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68D480" w14:textId="31921AD8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</w:tr>
      <w:tr w:rsidR="00771B78" w:rsidRPr="00E43DB9" w14:paraId="62F48128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BBBD2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13E22" w14:textId="0FC02E56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E965D6" w14:textId="5FFAC7A7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771B78" w:rsidRPr="00E43DB9" w14:paraId="32FD1AE1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BC122" w14:textId="6FA54324" w:rsidR="00771B78" w:rsidRPr="00E43DB9" w:rsidRDefault="00E43DB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>
              <w:rPr>
                <w:rFonts w:ascii="Times New Roman" w:eastAsia="等线" w:hAnsi="Times New Roman"/>
                <w:szCs w:val="28"/>
              </w:rPr>
              <w:t xml:space="preserve">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32FD084D" w14:textId="77777777" w:rsidR="00771B78" w:rsidRPr="00E43DB9" w:rsidRDefault="00771B78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0342E4B" w14:textId="77777777" w:rsidR="00771B78" w:rsidRPr="00E43DB9" w:rsidRDefault="00771B78" w:rsidP="00771B78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8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71B78" w:rsidRPr="00E43DB9" w14:paraId="33FB6C21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0AF30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DAA44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9C6C6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771B78" w:rsidRPr="00E43DB9" w14:paraId="6B3C45E4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FEB6E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7B2B4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7F71C5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00</w:t>
            </w:r>
          </w:p>
        </w:tc>
      </w:tr>
      <w:tr w:rsidR="00771B78" w:rsidRPr="00E43DB9" w14:paraId="2E5652F2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5225EE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85D6BB" w14:textId="1529DB67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8B916A" w14:textId="0F0D212E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771B78" w:rsidRPr="00E43DB9" w14:paraId="2B079408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8D3AC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9D4B73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425B6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</w:tr>
      <w:tr w:rsidR="00771B78" w:rsidRPr="00E43DB9" w14:paraId="6DB6B7D8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6B35F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C33C1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wo years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A50B4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</w:tr>
      <w:tr w:rsidR="00771B78" w:rsidRPr="00E43DB9" w14:paraId="456FDE1C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7CAFD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30694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503E38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5%</w:t>
            </w:r>
          </w:p>
        </w:tc>
      </w:tr>
      <w:tr w:rsidR="00E43DB9" w:rsidRPr="00E43DB9" w14:paraId="33AB46D1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A8A412" w14:textId="1E2CF8E6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9648BF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9648BF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9648BF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9648BF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9648BF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9648BF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9648BF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9648BF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9648BF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9648BF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9648BF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9648BF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9648BF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4CC89891" w14:textId="77777777" w:rsidR="00771B78" w:rsidRPr="00E43DB9" w:rsidRDefault="00771B78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691C7F2" w14:textId="77777777" w:rsidR="00771B78" w:rsidRPr="00E43DB9" w:rsidRDefault="00771B78" w:rsidP="00771B78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9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771B78" w:rsidRPr="00E43DB9" w14:paraId="04D210F5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05D83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0592F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6A3DD0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771B78" w:rsidRPr="00E43DB9" w14:paraId="1C0D01C6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E149EB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DD77B7" w14:textId="7CA1CD45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67BED" w14:textId="2D5A27BE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</w:tr>
      <w:tr w:rsidR="00771B78" w:rsidRPr="00E43DB9" w14:paraId="019314A9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9D821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5439B" w14:textId="5EE1F99A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F4E14" w14:textId="7DD13334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771B78" w:rsidRPr="00E43DB9" w14:paraId="7841CCAA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C3E23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874AB" w14:textId="5DA64DD2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E0B30C" w14:textId="44B0D4E3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</w:tr>
      <w:tr w:rsidR="00771B78" w:rsidRPr="00E43DB9" w14:paraId="7EF06517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5598E3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6EB25" w14:textId="61ED9002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7CA81" w14:textId="4CA3B095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wo years</w:t>
            </w:r>
          </w:p>
        </w:tc>
      </w:tr>
      <w:tr w:rsidR="00771B78" w:rsidRPr="00E43DB9" w14:paraId="4BC93CE5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32654" w14:textId="77777777" w:rsidR="00771B78" w:rsidRPr="00E43DB9" w:rsidRDefault="00771B78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251D6" w14:textId="40C4CB43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CA591A" w14:textId="037BB786" w:rsidR="00771B78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</w:t>
            </w:r>
            <w:r w:rsidR="00771B78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E43DB9" w:rsidRPr="00E43DB9" w14:paraId="533D6FCD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2002D" w14:textId="22DB303D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491F0E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491F0E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491F0E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491F0E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491F0E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491F0E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491F0E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491F0E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491F0E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491F0E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491F0E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491F0E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491F0E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76F6E0D1" w14:textId="77777777" w:rsidR="00771B78" w:rsidRPr="00E43DB9" w:rsidRDefault="00771B78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781B9E7E" w14:textId="77777777" w:rsidR="00771B78" w:rsidRPr="00E43DB9" w:rsidRDefault="00771B78" w:rsidP="00771B78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10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43FA4" w:rsidRPr="00E43DB9" w14:paraId="2FAF9F07" w14:textId="77777777" w:rsidTr="006149C7">
        <w:tc>
          <w:tcPr>
            <w:tcW w:w="2765" w:type="dxa"/>
          </w:tcPr>
          <w:p w14:paraId="6B262EB4" w14:textId="77777777" w:rsidR="00043FA4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lastRenderedPageBreak/>
              <w:t>Attribute</w:t>
            </w:r>
          </w:p>
        </w:tc>
        <w:tc>
          <w:tcPr>
            <w:tcW w:w="2765" w:type="dxa"/>
          </w:tcPr>
          <w:p w14:paraId="32DAACE6" w14:textId="77777777" w:rsidR="00043FA4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0A27B0A0" w14:textId="77777777" w:rsidR="00043FA4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43FA4" w:rsidRPr="00E43DB9" w14:paraId="254CEB70" w14:textId="77777777" w:rsidTr="006149C7">
        <w:tc>
          <w:tcPr>
            <w:tcW w:w="2765" w:type="dxa"/>
          </w:tcPr>
          <w:p w14:paraId="7F748C28" w14:textId="77777777" w:rsidR="00043FA4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3531D8B6" w14:textId="77777777" w:rsidR="00043FA4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00</w:t>
            </w:r>
          </w:p>
        </w:tc>
        <w:tc>
          <w:tcPr>
            <w:tcW w:w="2766" w:type="dxa"/>
          </w:tcPr>
          <w:p w14:paraId="54539376" w14:textId="77777777" w:rsidR="00043FA4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00</w:t>
            </w:r>
          </w:p>
        </w:tc>
      </w:tr>
      <w:tr w:rsidR="00043FA4" w:rsidRPr="00E43DB9" w14:paraId="57E5E06F" w14:textId="77777777" w:rsidTr="006149C7">
        <w:tc>
          <w:tcPr>
            <w:tcW w:w="2765" w:type="dxa"/>
          </w:tcPr>
          <w:p w14:paraId="12F0EBCD" w14:textId="77777777" w:rsidR="00043FA4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3F92CF38" w14:textId="77777777" w:rsidR="00043FA4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h</w:t>
            </w:r>
          </w:p>
        </w:tc>
        <w:tc>
          <w:tcPr>
            <w:tcW w:w="2766" w:type="dxa"/>
          </w:tcPr>
          <w:p w14:paraId="7E247693" w14:textId="77777777" w:rsidR="00043FA4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h</w:t>
            </w:r>
          </w:p>
        </w:tc>
      </w:tr>
      <w:tr w:rsidR="00043FA4" w:rsidRPr="00E43DB9" w14:paraId="2884B330" w14:textId="77777777" w:rsidTr="006149C7">
        <w:tc>
          <w:tcPr>
            <w:tcW w:w="2765" w:type="dxa"/>
          </w:tcPr>
          <w:p w14:paraId="28DFE60E" w14:textId="77777777" w:rsidR="00043FA4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308977DC" w14:textId="77777777" w:rsidR="00043FA4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None </w:t>
            </w:r>
          </w:p>
        </w:tc>
        <w:tc>
          <w:tcPr>
            <w:tcW w:w="2766" w:type="dxa"/>
          </w:tcPr>
          <w:p w14:paraId="24C8056B" w14:textId="77777777" w:rsidR="00043FA4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</w:tr>
      <w:tr w:rsidR="00043FA4" w:rsidRPr="00E43DB9" w14:paraId="4C535CB3" w14:textId="77777777" w:rsidTr="006149C7">
        <w:tc>
          <w:tcPr>
            <w:tcW w:w="2765" w:type="dxa"/>
          </w:tcPr>
          <w:p w14:paraId="05DAFFB3" w14:textId="77777777" w:rsidR="00043FA4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3D901F8A" w14:textId="77777777" w:rsidR="00043FA4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wo years</w:t>
            </w:r>
          </w:p>
        </w:tc>
        <w:tc>
          <w:tcPr>
            <w:tcW w:w="2766" w:type="dxa"/>
          </w:tcPr>
          <w:p w14:paraId="5D16BCBC" w14:textId="77777777" w:rsidR="00043FA4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</w:tr>
      <w:tr w:rsidR="00043FA4" w:rsidRPr="00E43DB9" w14:paraId="3ADD1160" w14:textId="77777777" w:rsidTr="006149C7">
        <w:tc>
          <w:tcPr>
            <w:tcW w:w="2765" w:type="dxa"/>
          </w:tcPr>
          <w:p w14:paraId="35182827" w14:textId="77777777" w:rsidR="00043FA4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7AC933EF" w14:textId="77777777" w:rsidR="00043FA4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5%</w:t>
            </w:r>
          </w:p>
        </w:tc>
        <w:tc>
          <w:tcPr>
            <w:tcW w:w="2766" w:type="dxa"/>
          </w:tcPr>
          <w:p w14:paraId="13DA5AE0" w14:textId="77777777" w:rsidR="00043FA4" w:rsidRPr="00E43DB9" w:rsidRDefault="00043FA4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5%</w:t>
            </w:r>
          </w:p>
        </w:tc>
      </w:tr>
      <w:tr w:rsidR="00E43DB9" w:rsidRPr="00E43DB9" w14:paraId="1B95BD56" w14:textId="77777777" w:rsidTr="006149C7">
        <w:tc>
          <w:tcPr>
            <w:tcW w:w="8296" w:type="dxa"/>
            <w:gridSpan w:val="3"/>
          </w:tcPr>
          <w:p w14:paraId="4DF06D16" w14:textId="6D4AEBC5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3351DE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3351DE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3351DE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3351DE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3351DE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3351DE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3351DE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3351DE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3351DE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3351DE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3351DE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3351DE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3351DE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374CAE8F" w14:textId="77777777" w:rsidR="00771B78" w:rsidRPr="00E43DB9" w:rsidRDefault="00771B78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E817EB4" w14:textId="26B89798" w:rsidR="00771B78" w:rsidRPr="00E43DB9" w:rsidRDefault="00004552" w:rsidP="00771B78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  <w:highlight w:val="yellow"/>
        </w:rPr>
        <w:t>Block 3</w:t>
      </w:r>
    </w:p>
    <w:p w14:paraId="4CCA3125" w14:textId="77777777" w:rsidR="00004552" w:rsidRPr="00E43DB9" w:rsidRDefault="00004552" w:rsidP="00004552">
      <w:pPr>
        <w:pStyle w:val="af3"/>
        <w:numPr>
          <w:ilvl w:val="0"/>
          <w:numId w:val="9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552" w:rsidRPr="00E43DB9" w14:paraId="6B3EE129" w14:textId="77777777" w:rsidTr="006149C7">
        <w:tc>
          <w:tcPr>
            <w:tcW w:w="2765" w:type="dxa"/>
          </w:tcPr>
          <w:p w14:paraId="03CC3BF3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</w:tcPr>
          <w:p w14:paraId="4D249525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0F7A8B4E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04552" w:rsidRPr="00E43DB9" w14:paraId="2C1AA865" w14:textId="77777777" w:rsidTr="006149C7">
        <w:tc>
          <w:tcPr>
            <w:tcW w:w="2765" w:type="dxa"/>
          </w:tcPr>
          <w:p w14:paraId="6650DA14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46CB1897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  <w:tc>
          <w:tcPr>
            <w:tcW w:w="2766" w:type="dxa"/>
          </w:tcPr>
          <w:p w14:paraId="787B4533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00</w:t>
            </w:r>
          </w:p>
        </w:tc>
      </w:tr>
      <w:tr w:rsidR="00004552" w:rsidRPr="00E43DB9" w14:paraId="659779E3" w14:textId="77777777" w:rsidTr="006149C7">
        <w:tc>
          <w:tcPr>
            <w:tcW w:w="2765" w:type="dxa"/>
          </w:tcPr>
          <w:p w14:paraId="15BAEFB4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3F8A8B0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h</w:t>
            </w:r>
          </w:p>
        </w:tc>
        <w:tc>
          <w:tcPr>
            <w:tcW w:w="2766" w:type="dxa"/>
          </w:tcPr>
          <w:p w14:paraId="4104860D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h</w:t>
            </w:r>
          </w:p>
        </w:tc>
      </w:tr>
      <w:tr w:rsidR="00004552" w:rsidRPr="00E43DB9" w14:paraId="61A7BBF0" w14:textId="77777777" w:rsidTr="006149C7">
        <w:tc>
          <w:tcPr>
            <w:tcW w:w="2765" w:type="dxa"/>
          </w:tcPr>
          <w:p w14:paraId="7F2BD925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50365EEB" w14:textId="4D96CAA2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  <w:tc>
          <w:tcPr>
            <w:tcW w:w="2766" w:type="dxa"/>
          </w:tcPr>
          <w:p w14:paraId="50E44E96" w14:textId="61B7B816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</w:tr>
      <w:tr w:rsidR="00004552" w:rsidRPr="00E43DB9" w14:paraId="528444CE" w14:textId="77777777" w:rsidTr="006149C7">
        <w:tc>
          <w:tcPr>
            <w:tcW w:w="2765" w:type="dxa"/>
          </w:tcPr>
          <w:p w14:paraId="7AE1D22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44483EEB" w14:textId="4547182C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  <w:tc>
          <w:tcPr>
            <w:tcW w:w="2766" w:type="dxa"/>
          </w:tcPr>
          <w:p w14:paraId="22A296EA" w14:textId="5377179D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</w:tr>
      <w:tr w:rsidR="00004552" w:rsidRPr="00E43DB9" w14:paraId="30088E5F" w14:textId="77777777" w:rsidTr="006149C7">
        <w:tc>
          <w:tcPr>
            <w:tcW w:w="2765" w:type="dxa"/>
          </w:tcPr>
          <w:p w14:paraId="37507CB6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25CD1ED8" w14:textId="664DB146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</w:tcPr>
          <w:p w14:paraId="49251E4F" w14:textId="7EDBA71B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E43DB9" w:rsidRPr="00E43DB9" w14:paraId="72B18B24" w14:textId="77777777" w:rsidTr="006149C7">
        <w:tc>
          <w:tcPr>
            <w:tcW w:w="8296" w:type="dxa"/>
            <w:gridSpan w:val="3"/>
          </w:tcPr>
          <w:p w14:paraId="534AABE6" w14:textId="5CA98722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A2221F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A2221F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A2221F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A2221F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A2221F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A2221F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A2221F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A2221F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A2221F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A2221F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A2221F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A2221F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A2221F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2033D632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7FAD0836" w14:textId="77777777" w:rsidR="00004552" w:rsidRPr="00E43DB9" w:rsidRDefault="00004552" w:rsidP="00004552">
      <w:pPr>
        <w:pStyle w:val="af3"/>
        <w:numPr>
          <w:ilvl w:val="0"/>
          <w:numId w:val="9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552" w:rsidRPr="00E43DB9" w14:paraId="720FB466" w14:textId="77777777" w:rsidTr="006149C7">
        <w:tc>
          <w:tcPr>
            <w:tcW w:w="2765" w:type="dxa"/>
          </w:tcPr>
          <w:p w14:paraId="2C210DD5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bookmarkStart w:id="3" w:name="_Hlk73886718"/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</w:tcPr>
          <w:p w14:paraId="0B1C74EE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5DBE8C0D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04552" w:rsidRPr="00E43DB9" w14:paraId="7D33C88F" w14:textId="77777777" w:rsidTr="006149C7">
        <w:tc>
          <w:tcPr>
            <w:tcW w:w="2765" w:type="dxa"/>
          </w:tcPr>
          <w:p w14:paraId="5F88998D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167790AA" w14:textId="57A4EA5E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  <w:tc>
          <w:tcPr>
            <w:tcW w:w="2766" w:type="dxa"/>
          </w:tcPr>
          <w:p w14:paraId="03F58674" w14:textId="1CA49236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</w:tr>
      <w:tr w:rsidR="00004552" w:rsidRPr="00E43DB9" w14:paraId="73831B0A" w14:textId="77777777" w:rsidTr="006149C7">
        <w:tc>
          <w:tcPr>
            <w:tcW w:w="2765" w:type="dxa"/>
          </w:tcPr>
          <w:p w14:paraId="46A20D89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51EE16B6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h</w:t>
            </w:r>
          </w:p>
        </w:tc>
        <w:tc>
          <w:tcPr>
            <w:tcW w:w="2766" w:type="dxa"/>
          </w:tcPr>
          <w:p w14:paraId="35EA2B12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h</w:t>
            </w:r>
          </w:p>
        </w:tc>
      </w:tr>
      <w:tr w:rsidR="00004552" w:rsidRPr="00E43DB9" w14:paraId="44875973" w14:textId="77777777" w:rsidTr="006149C7">
        <w:tc>
          <w:tcPr>
            <w:tcW w:w="2765" w:type="dxa"/>
          </w:tcPr>
          <w:p w14:paraId="07B1561B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39410CDF" w14:textId="43BEA915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  <w:tc>
          <w:tcPr>
            <w:tcW w:w="2766" w:type="dxa"/>
          </w:tcPr>
          <w:p w14:paraId="0F97904B" w14:textId="62A7358F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</w:tr>
      <w:tr w:rsidR="00004552" w:rsidRPr="00E43DB9" w14:paraId="54C03480" w14:textId="77777777" w:rsidTr="006149C7">
        <w:tc>
          <w:tcPr>
            <w:tcW w:w="2765" w:type="dxa"/>
          </w:tcPr>
          <w:p w14:paraId="177F6034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0C9A730D" w14:textId="216B4BFF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bookmarkStart w:id="4" w:name="OLE_LINK53"/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</w:t>
            </w:r>
            <w:r w:rsidR="00574FF9" w:rsidRPr="00E43DB9">
              <w:rPr>
                <w:rFonts w:ascii="Times New Roman" w:eastAsia="等线" w:hAnsi="Times New Roman"/>
                <w:sz w:val="20"/>
                <w:szCs w:val="20"/>
              </w:rPr>
              <w:t>wo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s</w:t>
            </w:r>
            <w:bookmarkEnd w:id="4"/>
          </w:p>
        </w:tc>
        <w:tc>
          <w:tcPr>
            <w:tcW w:w="2766" w:type="dxa"/>
          </w:tcPr>
          <w:p w14:paraId="1C3C6A21" w14:textId="524E8DF0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</w:tr>
      <w:tr w:rsidR="00004552" w:rsidRPr="00E43DB9" w14:paraId="74CAAA00" w14:textId="77777777" w:rsidTr="006149C7">
        <w:tc>
          <w:tcPr>
            <w:tcW w:w="2765" w:type="dxa"/>
          </w:tcPr>
          <w:p w14:paraId="6CAAFB66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767B5D48" w14:textId="78051FDF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</w:tcPr>
          <w:p w14:paraId="75B67C47" w14:textId="0D392D56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E43DB9" w:rsidRPr="00E43DB9" w14:paraId="012AC7C9" w14:textId="77777777" w:rsidTr="006149C7">
        <w:tc>
          <w:tcPr>
            <w:tcW w:w="8296" w:type="dxa"/>
            <w:gridSpan w:val="3"/>
          </w:tcPr>
          <w:p w14:paraId="1DE8A5BB" w14:textId="17990D62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DB2807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DB2807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DB2807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DB2807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DB2807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DB2807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DB2807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DB2807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DB2807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DB2807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DB2807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DB2807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DB2807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  <w:bookmarkEnd w:id="3"/>
    </w:tbl>
    <w:p w14:paraId="613F1D1E" w14:textId="77777777" w:rsidR="00004552" w:rsidRPr="00E43DB9" w:rsidRDefault="00004552" w:rsidP="00004552">
      <w:pPr>
        <w:pStyle w:val="af3"/>
        <w:spacing w:line="480" w:lineRule="auto"/>
        <w:ind w:left="360" w:firstLineChars="0" w:firstLine="0"/>
        <w:rPr>
          <w:rFonts w:ascii="Times New Roman" w:eastAsia="等线" w:hAnsi="Times New Roman"/>
          <w:sz w:val="20"/>
          <w:szCs w:val="20"/>
        </w:rPr>
      </w:pPr>
    </w:p>
    <w:p w14:paraId="4D4D0375" w14:textId="77777777" w:rsidR="00004552" w:rsidRPr="00E43DB9" w:rsidRDefault="00004552" w:rsidP="00004552">
      <w:pPr>
        <w:pStyle w:val="af3"/>
        <w:numPr>
          <w:ilvl w:val="0"/>
          <w:numId w:val="9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552" w:rsidRPr="00E43DB9" w14:paraId="18622813" w14:textId="77777777" w:rsidTr="006149C7">
        <w:tc>
          <w:tcPr>
            <w:tcW w:w="2765" w:type="dxa"/>
          </w:tcPr>
          <w:p w14:paraId="1E8A729A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</w:tcPr>
          <w:p w14:paraId="405B424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080A90D0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04552" w:rsidRPr="00E43DB9" w14:paraId="773B7E8B" w14:textId="77777777" w:rsidTr="006149C7">
        <w:tc>
          <w:tcPr>
            <w:tcW w:w="2765" w:type="dxa"/>
          </w:tcPr>
          <w:p w14:paraId="08A81056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328765E5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00</w:t>
            </w:r>
          </w:p>
        </w:tc>
        <w:tc>
          <w:tcPr>
            <w:tcW w:w="2766" w:type="dxa"/>
          </w:tcPr>
          <w:p w14:paraId="0F5CD3F1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</w:tr>
      <w:tr w:rsidR="00004552" w:rsidRPr="00E43DB9" w14:paraId="407BB868" w14:textId="77777777" w:rsidTr="006149C7">
        <w:tc>
          <w:tcPr>
            <w:tcW w:w="2765" w:type="dxa"/>
          </w:tcPr>
          <w:p w14:paraId="40728AF7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0549F1F0" w14:textId="6C95A357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  <w:tc>
          <w:tcPr>
            <w:tcW w:w="2766" w:type="dxa"/>
          </w:tcPr>
          <w:p w14:paraId="00D32D41" w14:textId="504460C4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004552" w:rsidRPr="00E43DB9" w14:paraId="55E24ABD" w14:textId="77777777" w:rsidTr="006149C7">
        <w:tc>
          <w:tcPr>
            <w:tcW w:w="2765" w:type="dxa"/>
          </w:tcPr>
          <w:p w14:paraId="655E448C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6C78A133" w14:textId="57EB32AF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Mild </w:t>
            </w:r>
          </w:p>
        </w:tc>
        <w:tc>
          <w:tcPr>
            <w:tcW w:w="2766" w:type="dxa"/>
          </w:tcPr>
          <w:p w14:paraId="6ACD0268" w14:textId="549C35AA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</w:tr>
      <w:tr w:rsidR="00004552" w:rsidRPr="00E43DB9" w14:paraId="1D176BCF" w14:textId="77777777" w:rsidTr="006149C7">
        <w:tc>
          <w:tcPr>
            <w:tcW w:w="2765" w:type="dxa"/>
          </w:tcPr>
          <w:p w14:paraId="655A115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4B585142" w14:textId="23808FB9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</w:t>
            </w:r>
            <w:r w:rsidR="00574FF9" w:rsidRPr="00E43DB9">
              <w:rPr>
                <w:rFonts w:ascii="Times New Roman" w:eastAsia="等线" w:hAnsi="Times New Roman"/>
                <w:sz w:val="20"/>
                <w:szCs w:val="20"/>
              </w:rPr>
              <w:t>hree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2766" w:type="dxa"/>
          </w:tcPr>
          <w:p w14:paraId="16322739" w14:textId="522310BF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Once </w:t>
            </w:r>
            <w:r w:rsidR="00574FF9"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a 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>year</w:t>
            </w:r>
          </w:p>
        </w:tc>
      </w:tr>
      <w:tr w:rsidR="00004552" w:rsidRPr="00E43DB9" w14:paraId="5920890F" w14:textId="77777777" w:rsidTr="006149C7">
        <w:tc>
          <w:tcPr>
            <w:tcW w:w="2765" w:type="dxa"/>
          </w:tcPr>
          <w:p w14:paraId="268F9D39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6E8F4FF2" w14:textId="77BCDC11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</w:tcPr>
          <w:p w14:paraId="0AFAF89E" w14:textId="71CD23BB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E43DB9" w:rsidRPr="00E43DB9" w14:paraId="641A2D21" w14:textId="77777777" w:rsidTr="006149C7">
        <w:tc>
          <w:tcPr>
            <w:tcW w:w="8296" w:type="dxa"/>
            <w:gridSpan w:val="3"/>
          </w:tcPr>
          <w:p w14:paraId="5036DF1D" w14:textId="26FDB46E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A3994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EA3994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EA3994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EA3994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A3994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EA3994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A3994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EA3994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A3994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EA3994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A3994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EA3994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A3994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5B4243C5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182ED547" w14:textId="77777777" w:rsidR="00004552" w:rsidRPr="00E43DB9" w:rsidRDefault="00004552" w:rsidP="00004552">
      <w:pPr>
        <w:pStyle w:val="af3"/>
        <w:numPr>
          <w:ilvl w:val="0"/>
          <w:numId w:val="9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552" w:rsidRPr="00E43DB9" w14:paraId="15B5ADA2" w14:textId="77777777" w:rsidTr="006149C7">
        <w:tc>
          <w:tcPr>
            <w:tcW w:w="2765" w:type="dxa"/>
          </w:tcPr>
          <w:p w14:paraId="57B8D02B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</w:tcPr>
          <w:p w14:paraId="6816F77B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54211F2C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04552" w:rsidRPr="00E43DB9" w14:paraId="44FFF068" w14:textId="77777777" w:rsidTr="006149C7">
        <w:tc>
          <w:tcPr>
            <w:tcW w:w="2765" w:type="dxa"/>
          </w:tcPr>
          <w:p w14:paraId="75D2E0BD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3604980A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  <w:tc>
          <w:tcPr>
            <w:tcW w:w="2766" w:type="dxa"/>
          </w:tcPr>
          <w:p w14:paraId="69498854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00</w:t>
            </w:r>
          </w:p>
        </w:tc>
      </w:tr>
      <w:tr w:rsidR="00004552" w:rsidRPr="00E43DB9" w14:paraId="75CE9B6F" w14:textId="77777777" w:rsidTr="006149C7">
        <w:tc>
          <w:tcPr>
            <w:tcW w:w="2765" w:type="dxa"/>
          </w:tcPr>
          <w:p w14:paraId="29B6A33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5EA06239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h</w:t>
            </w:r>
          </w:p>
        </w:tc>
        <w:tc>
          <w:tcPr>
            <w:tcW w:w="2766" w:type="dxa"/>
          </w:tcPr>
          <w:p w14:paraId="49E51E77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h</w:t>
            </w:r>
          </w:p>
        </w:tc>
      </w:tr>
      <w:tr w:rsidR="00004552" w:rsidRPr="00E43DB9" w14:paraId="68E42CA5" w14:textId="77777777" w:rsidTr="006149C7">
        <w:tc>
          <w:tcPr>
            <w:tcW w:w="2765" w:type="dxa"/>
          </w:tcPr>
          <w:p w14:paraId="122DFA39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08E50ACB" w14:textId="152C58B5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  <w:tc>
          <w:tcPr>
            <w:tcW w:w="2766" w:type="dxa"/>
          </w:tcPr>
          <w:p w14:paraId="55DBB60E" w14:textId="2F5F6099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</w:tr>
      <w:tr w:rsidR="00004552" w:rsidRPr="00E43DB9" w14:paraId="65ECC1B6" w14:textId="77777777" w:rsidTr="006149C7">
        <w:tc>
          <w:tcPr>
            <w:tcW w:w="2765" w:type="dxa"/>
          </w:tcPr>
          <w:p w14:paraId="1491B5EC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34FCDB81" w14:textId="5C89D1EF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  <w:tc>
          <w:tcPr>
            <w:tcW w:w="2766" w:type="dxa"/>
          </w:tcPr>
          <w:p w14:paraId="637DA340" w14:textId="5578C1A6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wo years</w:t>
            </w:r>
          </w:p>
        </w:tc>
      </w:tr>
      <w:tr w:rsidR="00004552" w:rsidRPr="00E43DB9" w14:paraId="1F6A82AD" w14:textId="77777777" w:rsidTr="006149C7">
        <w:tc>
          <w:tcPr>
            <w:tcW w:w="2765" w:type="dxa"/>
          </w:tcPr>
          <w:p w14:paraId="46D05FCC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42F7F88A" w14:textId="5E161115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</w:tcPr>
          <w:p w14:paraId="3E06A165" w14:textId="545EA4B7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E43DB9" w:rsidRPr="00E43DB9" w14:paraId="7E2DD750" w14:textId="77777777" w:rsidTr="006149C7">
        <w:tc>
          <w:tcPr>
            <w:tcW w:w="8296" w:type="dxa"/>
            <w:gridSpan w:val="3"/>
          </w:tcPr>
          <w:p w14:paraId="5423D84D" w14:textId="062D69DC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4C02DD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4C02DD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4C02DD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4C02DD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4C02DD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4C02DD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4C02DD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4C02DD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4C02DD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4C02DD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4C02DD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4C02DD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4C02DD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3FAA13FF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7ACDE1E5" w14:textId="77777777" w:rsidR="00004552" w:rsidRPr="00E43DB9" w:rsidRDefault="00004552" w:rsidP="00004552">
      <w:pPr>
        <w:pStyle w:val="af3"/>
        <w:numPr>
          <w:ilvl w:val="0"/>
          <w:numId w:val="9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552" w:rsidRPr="00E43DB9" w14:paraId="44E7F8CF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FFA3D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0FCD4D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43E654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04552" w:rsidRPr="00E43DB9" w14:paraId="4F7352AF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41044E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4ED56A" w14:textId="6BC955BC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5E1C5F" w14:textId="44A8824D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</w:tr>
      <w:tr w:rsidR="00004552" w:rsidRPr="00E43DB9" w14:paraId="6A5716C3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37EC2D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6C43B3" w14:textId="5E38FACC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E2390" w14:textId="22F9168E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004552" w:rsidRPr="00E43DB9" w14:paraId="692ACDB0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1133AC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8187C" w14:textId="394DFA7E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D0466D" w14:textId="24C4AE9E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</w:tr>
      <w:tr w:rsidR="00004552" w:rsidRPr="00E43DB9" w14:paraId="3761010C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1D026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3B1B44" w14:textId="3894F601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</w:t>
            </w:r>
            <w:r w:rsidR="00574FF9" w:rsidRPr="00E43DB9">
              <w:rPr>
                <w:rFonts w:ascii="Times New Roman" w:eastAsia="等线" w:hAnsi="Times New Roman"/>
                <w:sz w:val="20"/>
                <w:szCs w:val="20"/>
              </w:rPr>
              <w:t>hree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1FB42" w14:textId="1EE62065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Once </w:t>
            </w:r>
            <w:r w:rsidR="00574FF9" w:rsidRPr="00E43DB9">
              <w:rPr>
                <w:rFonts w:ascii="Times New Roman" w:eastAsia="等线" w:hAnsi="Times New Roman"/>
                <w:sz w:val="20"/>
                <w:szCs w:val="20"/>
              </w:rPr>
              <w:t>a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</w:t>
            </w:r>
          </w:p>
        </w:tc>
      </w:tr>
      <w:tr w:rsidR="00004552" w:rsidRPr="00E43DB9" w14:paraId="714D323B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1FCC2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FA5852" w14:textId="49D74B4D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1B2453" w14:textId="22DDAC45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E43DB9" w:rsidRPr="00E43DB9" w14:paraId="6FD84F4E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CF679" w14:textId="1077436F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917C82">
              <w:rPr>
                <w:rFonts w:ascii="Times New Roman" w:eastAsia="等线" w:hAnsi="Times New Roman"/>
                <w:sz w:val="20"/>
                <w:szCs w:val="20"/>
              </w:rPr>
              <w:lastRenderedPageBreak/>
              <w:t xml:space="preserve">Your choice is?   </w:t>
            </w:r>
            <w:r w:rsidRPr="00917C82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917C82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917C82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917C82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917C82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917C82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917C82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917C82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917C82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917C82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917C82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917C82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0F8DD76E" w14:textId="77777777" w:rsidR="00E43DB9" w:rsidRDefault="00E43DB9" w:rsidP="00004552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58674AE3" w14:textId="6B4D4CF2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6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552" w:rsidRPr="00E43DB9" w14:paraId="0DECF05F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0C182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C3FF0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2DBE5D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04552" w:rsidRPr="00E43DB9" w14:paraId="5AC2D493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CE264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F73B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73255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</w:tr>
      <w:tr w:rsidR="00004552" w:rsidRPr="00E43DB9" w14:paraId="24625D72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1E23E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1525E" w14:textId="3F739593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1C514" w14:textId="6E55AB65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004552" w:rsidRPr="00E43DB9" w14:paraId="660F9E74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A79556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8E38C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E73DB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</w:tr>
      <w:tr w:rsidR="00004552" w:rsidRPr="00E43DB9" w14:paraId="7672C984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EB8C3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42C48B" w14:textId="720C8C8C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wo years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7AC8B5" w14:textId="3BEFC39A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</w:tr>
      <w:tr w:rsidR="00004552" w:rsidRPr="00E43DB9" w14:paraId="347CFF7E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A9B2A2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36B710" w14:textId="48B89D45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99BDC" w14:textId="0B7F812B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E43DB9" w:rsidRPr="00E43DB9" w14:paraId="6BA09586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263EF" w14:textId="22BEBF80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C47CFF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C47CFF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C47CFF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C47CFF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C47CFF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C47CFF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C47CFF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C47CFF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C47CFF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C47CFF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C47CFF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C47CFF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C47CFF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0A951D62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1594FB11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7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552" w:rsidRPr="00E43DB9" w14:paraId="440D58D3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707313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B66B5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0208C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04552" w:rsidRPr="00E43DB9" w14:paraId="2F6BA492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578CF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8751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40CFAA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</w:tr>
      <w:tr w:rsidR="00004552" w:rsidRPr="00E43DB9" w14:paraId="70819468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953999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CF8424" w14:textId="32BF3507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D1F95" w14:textId="0C377028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004552" w:rsidRPr="00E43DB9" w14:paraId="16E9A898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274E9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EFDF4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1403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</w:tr>
      <w:tr w:rsidR="00004552" w:rsidRPr="00E43DB9" w14:paraId="3701B720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F599A0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1350C4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E272D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wo years</w:t>
            </w:r>
          </w:p>
        </w:tc>
      </w:tr>
      <w:tr w:rsidR="00004552" w:rsidRPr="00E43DB9" w14:paraId="1125867B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DB0EEE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D8A52B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51AE4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5%</w:t>
            </w:r>
          </w:p>
        </w:tc>
      </w:tr>
      <w:tr w:rsidR="00E43DB9" w:rsidRPr="00E43DB9" w14:paraId="39793F11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A4D481" w14:textId="6FB7BFA2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5949E5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5949E5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5949E5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5949E5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5949E5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5949E5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5949E5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5949E5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5949E5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5949E5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5949E5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5949E5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5949E5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7B753FB8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5C1A8029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8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552" w:rsidRPr="00E43DB9" w14:paraId="645D7574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B38AB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DAF47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A0924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04552" w:rsidRPr="00E43DB9" w14:paraId="2C5E3057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6FD900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E4CA7E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8F00F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00</w:t>
            </w:r>
          </w:p>
        </w:tc>
      </w:tr>
      <w:tr w:rsidR="00004552" w:rsidRPr="00E43DB9" w14:paraId="67D2C44F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1389F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95FC62" w14:textId="4DB12A6E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002685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h</w:t>
            </w:r>
          </w:p>
        </w:tc>
      </w:tr>
      <w:tr w:rsidR="00004552" w:rsidRPr="00E43DB9" w14:paraId="2CFD88EF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C1FE9E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51A6CC" w14:textId="71D93339" w:rsidR="00004552" w:rsidRPr="00E43DB9" w:rsidRDefault="00574FF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8D12D" w14:textId="2DF0DB5C" w:rsidR="0000455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</w:tr>
      <w:tr w:rsidR="00004552" w:rsidRPr="00E43DB9" w14:paraId="654E6B55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B0DA5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lastRenderedPageBreak/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73E19" w14:textId="18880781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Once </w:t>
            </w:r>
            <w:r w:rsidR="008403C2" w:rsidRPr="00E43DB9">
              <w:rPr>
                <w:rFonts w:ascii="Times New Roman" w:eastAsia="等线" w:hAnsi="Times New Roman"/>
                <w:sz w:val="20"/>
                <w:szCs w:val="20"/>
              </w:rPr>
              <w:t>a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5FFAC" w14:textId="619CA7AA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</w:t>
            </w:r>
            <w:r w:rsidR="008403C2" w:rsidRPr="00E43DB9">
              <w:rPr>
                <w:rFonts w:ascii="Times New Roman" w:eastAsia="等线" w:hAnsi="Times New Roman"/>
                <w:sz w:val="20"/>
                <w:szCs w:val="20"/>
              </w:rPr>
              <w:t>wo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s</w:t>
            </w:r>
          </w:p>
        </w:tc>
      </w:tr>
      <w:tr w:rsidR="00004552" w:rsidRPr="00E43DB9" w14:paraId="04FD39B6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7893D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C7188" w14:textId="220A4994" w:rsidR="0000455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2C1A64" w14:textId="0DDF976B" w:rsidR="0000455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E43DB9" w:rsidRPr="00E43DB9" w14:paraId="4AF920BD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BA442" w14:textId="247EA73C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D24C34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D24C34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D24C34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D24C34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D24C34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D24C34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D24C34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D24C34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D24C34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D24C34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D24C34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D24C34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D24C34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5269C54E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EC3340D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9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552" w:rsidRPr="00E43DB9" w14:paraId="2A43E7F2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B0B415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96FE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6EECC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04552" w:rsidRPr="00E43DB9" w14:paraId="03CBD89C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5EE9B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3F72EB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88D91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00</w:t>
            </w:r>
          </w:p>
        </w:tc>
      </w:tr>
      <w:tr w:rsidR="00004552" w:rsidRPr="00E43DB9" w14:paraId="60E3B613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17F7C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49554" w14:textId="5B524248" w:rsidR="0000455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A1BD31" w14:textId="5847724C" w:rsidR="0000455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004552" w:rsidRPr="00E43DB9" w14:paraId="4B373E85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CCD65D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4870FF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3BDDA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</w:tr>
      <w:tr w:rsidR="00004552" w:rsidRPr="00E43DB9" w14:paraId="0BBF983A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6447E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5E56E2" w14:textId="70BB4474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</w:t>
            </w:r>
            <w:r w:rsidR="008403C2" w:rsidRPr="00E43DB9">
              <w:rPr>
                <w:rFonts w:ascii="Times New Roman" w:eastAsia="等线" w:hAnsi="Times New Roman"/>
                <w:sz w:val="20"/>
                <w:szCs w:val="20"/>
              </w:rPr>
              <w:t>wo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81663" w14:textId="5F8FF301" w:rsidR="0000455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</w:tr>
      <w:tr w:rsidR="00004552" w:rsidRPr="00E43DB9" w14:paraId="528CCB9B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FAEC1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FF91B" w14:textId="74376A64" w:rsidR="0000455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A4563B" w14:textId="789C232A" w:rsidR="0000455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E43DB9" w:rsidRPr="00E43DB9" w14:paraId="0B7034E2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6BDFA8" w14:textId="58FEB979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377DA0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377DA0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377DA0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377DA0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377DA0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377DA0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377DA0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377DA0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377DA0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377DA0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377DA0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377DA0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377DA0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6AA97786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25B3D14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10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8403C2" w:rsidRPr="00E43DB9" w14:paraId="456AD527" w14:textId="77777777" w:rsidTr="006149C7">
        <w:tc>
          <w:tcPr>
            <w:tcW w:w="2765" w:type="dxa"/>
          </w:tcPr>
          <w:p w14:paraId="2D7E3D1D" w14:textId="77777777" w:rsidR="008403C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</w:tcPr>
          <w:p w14:paraId="5EFB5754" w14:textId="77777777" w:rsidR="008403C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6B520A87" w14:textId="77777777" w:rsidR="008403C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8403C2" w:rsidRPr="00E43DB9" w14:paraId="3268BC7C" w14:textId="77777777" w:rsidTr="006149C7">
        <w:tc>
          <w:tcPr>
            <w:tcW w:w="2765" w:type="dxa"/>
          </w:tcPr>
          <w:p w14:paraId="2E80199A" w14:textId="77777777" w:rsidR="008403C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0362FA06" w14:textId="77777777" w:rsidR="008403C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00</w:t>
            </w:r>
          </w:p>
        </w:tc>
        <w:tc>
          <w:tcPr>
            <w:tcW w:w="2766" w:type="dxa"/>
          </w:tcPr>
          <w:p w14:paraId="071E59D4" w14:textId="77777777" w:rsidR="008403C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00</w:t>
            </w:r>
          </w:p>
        </w:tc>
      </w:tr>
      <w:tr w:rsidR="008403C2" w:rsidRPr="00E43DB9" w14:paraId="50B88B8B" w14:textId="77777777" w:rsidTr="006149C7">
        <w:tc>
          <w:tcPr>
            <w:tcW w:w="2765" w:type="dxa"/>
          </w:tcPr>
          <w:p w14:paraId="7713A9CD" w14:textId="77777777" w:rsidR="008403C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4866059F" w14:textId="77777777" w:rsidR="008403C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h</w:t>
            </w:r>
          </w:p>
        </w:tc>
        <w:tc>
          <w:tcPr>
            <w:tcW w:w="2766" w:type="dxa"/>
          </w:tcPr>
          <w:p w14:paraId="0CF29130" w14:textId="77777777" w:rsidR="008403C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h</w:t>
            </w:r>
          </w:p>
        </w:tc>
      </w:tr>
      <w:tr w:rsidR="008403C2" w:rsidRPr="00E43DB9" w14:paraId="3891125F" w14:textId="77777777" w:rsidTr="006149C7">
        <w:tc>
          <w:tcPr>
            <w:tcW w:w="2765" w:type="dxa"/>
          </w:tcPr>
          <w:p w14:paraId="52CE3AAC" w14:textId="77777777" w:rsidR="008403C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4CADB6E5" w14:textId="77777777" w:rsidR="008403C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  <w:tc>
          <w:tcPr>
            <w:tcW w:w="2766" w:type="dxa"/>
          </w:tcPr>
          <w:p w14:paraId="3F4E43F0" w14:textId="77777777" w:rsidR="008403C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</w:tr>
      <w:tr w:rsidR="008403C2" w:rsidRPr="00E43DB9" w14:paraId="66BDABD9" w14:textId="77777777" w:rsidTr="006149C7">
        <w:tc>
          <w:tcPr>
            <w:tcW w:w="2765" w:type="dxa"/>
          </w:tcPr>
          <w:p w14:paraId="307AAB97" w14:textId="77777777" w:rsidR="008403C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6D159AF7" w14:textId="77777777" w:rsidR="008403C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wo years</w:t>
            </w:r>
          </w:p>
        </w:tc>
        <w:tc>
          <w:tcPr>
            <w:tcW w:w="2766" w:type="dxa"/>
          </w:tcPr>
          <w:p w14:paraId="70E6F122" w14:textId="77777777" w:rsidR="008403C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</w:tr>
      <w:tr w:rsidR="008403C2" w:rsidRPr="00E43DB9" w14:paraId="479794E7" w14:textId="77777777" w:rsidTr="006149C7">
        <w:tc>
          <w:tcPr>
            <w:tcW w:w="2765" w:type="dxa"/>
          </w:tcPr>
          <w:p w14:paraId="15767F79" w14:textId="77777777" w:rsidR="008403C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7E04FE0D" w14:textId="77777777" w:rsidR="008403C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5%</w:t>
            </w:r>
          </w:p>
        </w:tc>
        <w:tc>
          <w:tcPr>
            <w:tcW w:w="2766" w:type="dxa"/>
          </w:tcPr>
          <w:p w14:paraId="2093224D" w14:textId="77777777" w:rsidR="008403C2" w:rsidRPr="00E43DB9" w:rsidRDefault="008403C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5%</w:t>
            </w:r>
          </w:p>
        </w:tc>
      </w:tr>
      <w:tr w:rsidR="00E43DB9" w:rsidRPr="00E43DB9" w14:paraId="0F1D4CE3" w14:textId="77777777" w:rsidTr="006149C7">
        <w:tc>
          <w:tcPr>
            <w:tcW w:w="8296" w:type="dxa"/>
            <w:gridSpan w:val="3"/>
          </w:tcPr>
          <w:p w14:paraId="1D382CD9" w14:textId="158ACE21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230D06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230D06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230D06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230D06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230D06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230D06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230D06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230D06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230D06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230D06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230D06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230D06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230D06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129C6210" w14:textId="0F111FEB" w:rsidR="00004552" w:rsidRPr="00E43DB9" w:rsidRDefault="00004552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1F0229CE" w14:textId="3C7E5C6D" w:rsidR="00004552" w:rsidRPr="00E43DB9" w:rsidRDefault="00004552" w:rsidP="00771B78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Block 4</w:t>
      </w:r>
    </w:p>
    <w:p w14:paraId="37AE5F88" w14:textId="77777777" w:rsidR="00004552" w:rsidRPr="00E43DB9" w:rsidRDefault="00004552" w:rsidP="00004552">
      <w:pPr>
        <w:pStyle w:val="af3"/>
        <w:numPr>
          <w:ilvl w:val="0"/>
          <w:numId w:val="10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552" w:rsidRPr="00E43DB9" w14:paraId="71C9F894" w14:textId="77777777" w:rsidTr="006149C7">
        <w:tc>
          <w:tcPr>
            <w:tcW w:w="2765" w:type="dxa"/>
          </w:tcPr>
          <w:p w14:paraId="3793B781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</w:tcPr>
          <w:p w14:paraId="38F39433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7389352D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04552" w:rsidRPr="00E43DB9" w14:paraId="48A358A9" w14:textId="77777777" w:rsidTr="006149C7">
        <w:tc>
          <w:tcPr>
            <w:tcW w:w="2765" w:type="dxa"/>
          </w:tcPr>
          <w:p w14:paraId="6C524212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lastRenderedPageBreak/>
              <w:t>Cost</w:t>
            </w:r>
          </w:p>
        </w:tc>
        <w:tc>
          <w:tcPr>
            <w:tcW w:w="2765" w:type="dxa"/>
          </w:tcPr>
          <w:p w14:paraId="2ABD9391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  <w:tc>
          <w:tcPr>
            <w:tcW w:w="2766" w:type="dxa"/>
          </w:tcPr>
          <w:p w14:paraId="45D2F239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00</w:t>
            </w:r>
          </w:p>
        </w:tc>
      </w:tr>
      <w:tr w:rsidR="00004552" w:rsidRPr="00E43DB9" w14:paraId="589355E2" w14:textId="77777777" w:rsidTr="006149C7">
        <w:tc>
          <w:tcPr>
            <w:tcW w:w="2765" w:type="dxa"/>
          </w:tcPr>
          <w:p w14:paraId="3D8D3113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6CA06C08" w14:textId="5E83D962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  <w:tc>
          <w:tcPr>
            <w:tcW w:w="2766" w:type="dxa"/>
          </w:tcPr>
          <w:p w14:paraId="615D6FB5" w14:textId="2F62AB58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004552" w:rsidRPr="00E43DB9" w14:paraId="094F508D" w14:textId="77777777" w:rsidTr="006149C7">
        <w:tc>
          <w:tcPr>
            <w:tcW w:w="2765" w:type="dxa"/>
          </w:tcPr>
          <w:p w14:paraId="2752A4DB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288B32A9" w14:textId="032DE239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  <w:tc>
          <w:tcPr>
            <w:tcW w:w="2766" w:type="dxa"/>
          </w:tcPr>
          <w:p w14:paraId="7F2353B5" w14:textId="269B5925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</w:tr>
      <w:tr w:rsidR="00004552" w:rsidRPr="00E43DB9" w14:paraId="4471CF27" w14:textId="77777777" w:rsidTr="006149C7">
        <w:tc>
          <w:tcPr>
            <w:tcW w:w="2765" w:type="dxa"/>
          </w:tcPr>
          <w:p w14:paraId="42D1E632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0978F61E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  <w:tc>
          <w:tcPr>
            <w:tcW w:w="2766" w:type="dxa"/>
          </w:tcPr>
          <w:p w14:paraId="00868A3C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wo years</w:t>
            </w:r>
          </w:p>
        </w:tc>
      </w:tr>
      <w:tr w:rsidR="00004552" w:rsidRPr="00E43DB9" w14:paraId="6489F8D2" w14:textId="77777777" w:rsidTr="006149C7">
        <w:tc>
          <w:tcPr>
            <w:tcW w:w="2765" w:type="dxa"/>
          </w:tcPr>
          <w:p w14:paraId="5D24DD37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6A47684F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5%</w:t>
            </w:r>
          </w:p>
        </w:tc>
        <w:tc>
          <w:tcPr>
            <w:tcW w:w="2766" w:type="dxa"/>
          </w:tcPr>
          <w:p w14:paraId="50799D07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5%</w:t>
            </w:r>
          </w:p>
        </w:tc>
      </w:tr>
      <w:tr w:rsidR="00004552" w:rsidRPr="00E43DB9" w14:paraId="66A2F90A" w14:textId="77777777" w:rsidTr="006149C7">
        <w:tc>
          <w:tcPr>
            <w:tcW w:w="8296" w:type="dxa"/>
            <w:gridSpan w:val="3"/>
          </w:tcPr>
          <w:p w14:paraId="1C1B83FB" w14:textId="1AC7249C" w:rsidR="00004552" w:rsidRPr="00E43DB9" w:rsidRDefault="00E43DB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E43DB9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E43DB9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E43DB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      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       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  </w:t>
            </w:r>
            <w:r w:rsidRPr="00E43DB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      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        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  </w:t>
            </w:r>
            <w:r w:rsidRPr="00E43DB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1538F211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4AB2C33" w14:textId="77777777" w:rsidR="00004552" w:rsidRPr="00E43DB9" w:rsidRDefault="00004552" w:rsidP="00004552">
      <w:pPr>
        <w:pStyle w:val="af3"/>
        <w:numPr>
          <w:ilvl w:val="0"/>
          <w:numId w:val="10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552" w:rsidRPr="00E43DB9" w14:paraId="1F92FB75" w14:textId="77777777" w:rsidTr="006149C7">
        <w:tc>
          <w:tcPr>
            <w:tcW w:w="2765" w:type="dxa"/>
          </w:tcPr>
          <w:p w14:paraId="75CB78F1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</w:tcPr>
          <w:p w14:paraId="19EB9C4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7ED72AD4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04552" w:rsidRPr="00E43DB9" w14:paraId="483946E4" w14:textId="77777777" w:rsidTr="006149C7">
        <w:tc>
          <w:tcPr>
            <w:tcW w:w="2765" w:type="dxa"/>
          </w:tcPr>
          <w:p w14:paraId="64C5757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06385EC1" w14:textId="1263F9FD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  <w:tc>
          <w:tcPr>
            <w:tcW w:w="2766" w:type="dxa"/>
          </w:tcPr>
          <w:p w14:paraId="3B97C3A4" w14:textId="069EABF3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</w:tr>
      <w:tr w:rsidR="00004552" w:rsidRPr="00E43DB9" w14:paraId="4737FA3B" w14:textId="77777777" w:rsidTr="006149C7">
        <w:tc>
          <w:tcPr>
            <w:tcW w:w="2765" w:type="dxa"/>
          </w:tcPr>
          <w:p w14:paraId="58616A46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2C36EA47" w14:textId="33A3B875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  <w:tc>
          <w:tcPr>
            <w:tcW w:w="2766" w:type="dxa"/>
          </w:tcPr>
          <w:p w14:paraId="51C68061" w14:textId="43F74EE8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004552" w:rsidRPr="00E43DB9" w14:paraId="0DF5B320" w14:textId="77777777" w:rsidTr="006149C7">
        <w:tc>
          <w:tcPr>
            <w:tcW w:w="2765" w:type="dxa"/>
          </w:tcPr>
          <w:p w14:paraId="49877FFA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6E456BCA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Mild </w:t>
            </w:r>
          </w:p>
        </w:tc>
        <w:tc>
          <w:tcPr>
            <w:tcW w:w="2766" w:type="dxa"/>
          </w:tcPr>
          <w:p w14:paraId="784519A4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</w:tr>
      <w:tr w:rsidR="00004552" w:rsidRPr="00E43DB9" w14:paraId="2FCBFB2E" w14:textId="77777777" w:rsidTr="006149C7">
        <w:tc>
          <w:tcPr>
            <w:tcW w:w="2765" w:type="dxa"/>
          </w:tcPr>
          <w:p w14:paraId="25E5808F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7081AEAF" w14:textId="4DEC3BEF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</w:t>
            </w:r>
            <w:r w:rsidR="00BB6586" w:rsidRPr="00E43DB9">
              <w:rPr>
                <w:rFonts w:ascii="Times New Roman" w:eastAsia="等线" w:hAnsi="Times New Roman"/>
                <w:sz w:val="20"/>
                <w:szCs w:val="20"/>
              </w:rPr>
              <w:t>wo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2766" w:type="dxa"/>
          </w:tcPr>
          <w:p w14:paraId="3A176D61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</w:tr>
      <w:tr w:rsidR="00004552" w:rsidRPr="00E43DB9" w14:paraId="553F0E99" w14:textId="77777777" w:rsidTr="006149C7">
        <w:tc>
          <w:tcPr>
            <w:tcW w:w="2765" w:type="dxa"/>
          </w:tcPr>
          <w:p w14:paraId="3F6FDE7D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41B745E4" w14:textId="50475E5C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</w:tcPr>
          <w:p w14:paraId="2F01058F" w14:textId="30495E4C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E43DB9" w:rsidRPr="00E43DB9" w14:paraId="34F9E459" w14:textId="77777777" w:rsidTr="006149C7">
        <w:tc>
          <w:tcPr>
            <w:tcW w:w="8296" w:type="dxa"/>
            <w:gridSpan w:val="3"/>
          </w:tcPr>
          <w:p w14:paraId="6F1FE0A4" w14:textId="786A22C7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A516A9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A516A9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A516A9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A516A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A516A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A516A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A516A9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A516A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A516A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A516A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A516A9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A516A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A516A9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71B9EC0B" w14:textId="77777777" w:rsidR="00004552" w:rsidRPr="00E43DB9" w:rsidRDefault="00004552" w:rsidP="00004552">
      <w:pPr>
        <w:pStyle w:val="af3"/>
        <w:spacing w:line="480" w:lineRule="auto"/>
        <w:ind w:left="360" w:firstLineChars="0" w:firstLine="0"/>
        <w:rPr>
          <w:rFonts w:ascii="Times New Roman" w:eastAsia="等线" w:hAnsi="Times New Roman"/>
          <w:sz w:val="20"/>
          <w:szCs w:val="20"/>
        </w:rPr>
      </w:pPr>
    </w:p>
    <w:p w14:paraId="04A1474E" w14:textId="77777777" w:rsidR="00004552" w:rsidRPr="00E43DB9" w:rsidRDefault="00004552" w:rsidP="00004552">
      <w:pPr>
        <w:pStyle w:val="af3"/>
        <w:numPr>
          <w:ilvl w:val="0"/>
          <w:numId w:val="10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552" w:rsidRPr="00E43DB9" w14:paraId="32E9F9DE" w14:textId="77777777" w:rsidTr="006149C7">
        <w:tc>
          <w:tcPr>
            <w:tcW w:w="2765" w:type="dxa"/>
          </w:tcPr>
          <w:p w14:paraId="3A391EA1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</w:tcPr>
          <w:p w14:paraId="3C58CF2B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361085CE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04552" w:rsidRPr="00E43DB9" w14:paraId="28D94D14" w14:textId="77777777" w:rsidTr="006149C7">
        <w:tc>
          <w:tcPr>
            <w:tcW w:w="2765" w:type="dxa"/>
          </w:tcPr>
          <w:p w14:paraId="55237ECE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4DC497C7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00</w:t>
            </w:r>
          </w:p>
        </w:tc>
        <w:tc>
          <w:tcPr>
            <w:tcW w:w="2766" w:type="dxa"/>
          </w:tcPr>
          <w:p w14:paraId="09FF7933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</w:tr>
      <w:tr w:rsidR="00004552" w:rsidRPr="00E43DB9" w14:paraId="26F86AE3" w14:textId="77777777" w:rsidTr="006149C7">
        <w:tc>
          <w:tcPr>
            <w:tcW w:w="2765" w:type="dxa"/>
          </w:tcPr>
          <w:p w14:paraId="336ED0E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3D51298D" w14:textId="40B91E6F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  <w:tc>
          <w:tcPr>
            <w:tcW w:w="2766" w:type="dxa"/>
          </w:tcPr>
          <w:p w14:paraId="6DB3D4D2" w14:textId="775ADA82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004552" w:rsidRPr="00E43DB9" w14:paraId="7462EFDA" w14:textId="77777777" w:rsidTr="006149C7">
        <w:tc>
          <w:tcPr>
            <w:tcW w:w="2765" w:type="dxa"/>
          </w:tcPr>
          <w:p w14:paraId="23293DD7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00361D80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  <w:tc>
          <w:tcPr>
            <w:tcW w:w="2766" w:type="dxa"/>
          </w:tcPr>
          <w:p w14:paraId="37167A69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</w:tr>
      <w:tr w:rsidR="00004552" w:rsidRPr="00E43DB9" w14:paraId="2D64FE26" w14:textId="77777777" w:rsidTr="006149C7">
        <w:tc>
          <w:tcPr>
            <w:tcW w:w="2765" w:type="dxa"/>
          </w:tcPr>
          <w:p w14:paraId="12986107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7ACF137E" w14:textId="0E0DA05F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</w:t>
            </w:r>
            <w:r w:rsidR="00BB6586" w:rsidRPr="00E43DB9">
              <w:rPr>
                <w:rFonts w:ascii="Times New Roman" w:eastAsia="等线" w:hAnsi="Times New Roman"/>
                <w:sz w:val="20"/>
                <w:szCs w:val="20"/>
              </w:rPr>
              <w:t>hree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s</w:t>
            </w:r>
          </w:p>
        </w:tc>
        <w:tc>
          <w:tcPr>
            <w:tcW w:w="2766" w:type="dxa"/>
          </w:tcPr>
          <w:p w14:paraId="752BD3B0" w14:textId="24B8473F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Once </w:t>
            </w:r>
            <w:r w:rsidR="00BB6586" w:rsidRPr="00E43DB9">
              <w:rPr>
                <w:rFonts w:ascii="Times New Roman" w:eastAsia="等线" w:hAnsi="Times New Roman"/>
                <w:sz w:val="20"/>
                <w:szCs w:val="20"/>
              </w:rPr>
              <w:t>a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</w:t>
            </w:r>
          </w:p>
        </w:tc>
      </w:tr>
      <w:tr w:rsidR="00004552" w:rsidRPr="00E43DB9" w14:paraId="1415FB04" w14:textId="77777777" w:rsidTr="006149C7">
        <w:tc>
          <w:tcPr>
            <w:tcW w:w="2765" w:type="dxa"/>
          </w:tcPr>
          <w:p w14:paraId="1676D159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6749F921" w14:textId="6BA9EA2F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</w:tcPr>
          <w:p w14:paraId="1BE750DD" w14:textId="1705A409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004552" w:rsidRPr="00E43DB9" w14:paraId="2CDE2B22" w14:textId="77777777" w:rsidTr="006149C7">
        <w:tc>
          <w:tcPr>
            <w:tcW w:w="8296" w:type="dxa"/>
            <w:gridSpan w:val="3"/>
          </w:tcPr>
          <w:p w14:paraId="2A4B7BEE" w14:textId="2EC76AAF" w:rsidR="00004552" w:rsidRPr="00E43DB9" w:rsidRDefault="00E43DB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E43DB9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E43DB9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E43DB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      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       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  </w:t>
            </w:r>
            <w:r w:rsidRPr="00E43DB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      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        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  </w:t>
            </w:r>
            <w:r w:rsidRPr="00E43DB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622990BD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6FA2973F" w14:textId="77777777" w:rsidR="00004552" w:rsidRPr="00E43DB9" w:rsidRDefault="00004552" w:rsidP="00004552">
      <w:pPr>
        <w:pStyle w:val="af3"/>
        <w:numPr>
          <w:ilvl w:val="0"/>
          <w:numId w:val="10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552" w:rsidRPr="00E43DB9" w14:paraId="20A633D2" w14:textId="77777777" w:rsidTr="006149C7">
        <w:tc>
          <w:tcPr>
            <w:tcW w:w="2765" w:type="dxa"/>
          </w:tcPr>
          <w:p w14:paraId="4B913E01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lastRenderedPageBreak/>
              <w:t>Attribute</w:t>
            </w:r>
          </w:p>
        </w:tc>
        <w:tc>
          <w:tcPr>
            <w:tcW w:w="2765" w:type="dxa"/>
          </w:tcPr>
          <w:p w14:paraId="1E04786B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2C8C625C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04552" w:rsidRPr="00E43DB9" w14:paraId="7968470D" w14:textId="77777777" w:rsidTr="006149C7">
        <w:tc>
          <w:tcPr>
            <w:tcW w:w="2765" w:type="dxa"/>
          </w:tcPr>
          <w:p w14:paraId="231ED54F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70E9FF41" w14:textId="208A5A2C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  <w:tc>
          <w:tcPr>
            <w:tcW w:w="2766" w:type="dxa"/>
          </w:tcPr>
          <w:p w14:paraId="5BF24C5C" w14:textId="139E4968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</w:tr>
      <w:tr w:rsidR="00004552" w:rsidRPr="00E43DB9" w14:paraId="0FA83BB5" w14:textId="77777777" w:rsidTr="006149C7">
        <w:tc>
          <w:tcPr>
            <w:tcW w:w="2765" w:type="dxa"/>
          </w:tcPr>
          <w:p w14:paraId="307AB190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6DFAB441" w14:textId="25300B39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  <w:tc>
          <w:tcPr>
            <w:tcW w:w="2766" w:type="dxa"/>
          </w:tcPr>
          <w:p w14:paraId="45E224BD" w14:textId="64EBE2C8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004552" w:rsidRPr="00E43DB9" w14:paraId="426E9F95" w14:textId="77777777" w:rsidTr="006149C7">
        <w:tc>
          <w:tcPr>
            <w:tcW w:w="2765" w:type="dxa"/>
          </w:tcPr>
          <w:p w14:paraId="44074873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6673385F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  <w:tc>
          <w:tcPr>
            <w:tcW w:w="2766" w:type="dxa"/>
          </w:tcPr>
          <w:p w14:paraId="6D46711F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</w:tr>
      <w:tr w:rsidR="00004552" w:rsidRPr="00E43DB9" w14:paraId="15DA3212" w14:textId="77777777" w:rsidTr="006149C7">
        <w:tc>
          <w:tcPr>
            <w:tcW w:w="2765" w:type="dxa"/>
          </w:tcPr>
          <w:p w14:paraId="28ECF192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24FC2ABC" w14:textId="08952DBF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Once </w:t>
            </w:r>
            <w:r w:rsidR="00BB6586"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a 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>year</w:t>
            </w:r>
          </w:p>
        </w:tc>
        <w:tc>
          <w:tcPr>
            <w:tcW w:w="2766" w:type="dxa"/>
          </w:tcPr>
          <w:p w14:paraId="790026B7" w14:textId="4ADDCE44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Once </w:t>
            </w:r>
            <w:r w:rsidR="00BB6586" w:rsidRPr="00E43DB9">
              <w:rPr>
                <w:rFonts w:ascii="Times New Roman" w:eastAsia="等线" w:hAnsi="Times New Roman"/>
                <w:sz w:val="20"/>
                <w:szCs w:val="20"/>
              </w:rPr>
              <w:t>every two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</w:t>
            </w:r>
            <w:r w:rsidR="00BB6586" w:rsidRPr="00E43DB9">
              <w:rPr>
                <w:rFonts w:ascii="Times New Roman" w:eastAsia="等线" w:hAnsi="Times New Roman"/>
                <w:sz w:val="20"/>
                <w:szCs w:val="20"/>
              </w:rPr>
              <w:t>s</w:t>
            </w:r>
          </w:p>
        </w:tc>
      </w:tr>
      <w:tr w:rsidR="00004552" w:rsidRPr="00E43DB9" w14:paraId="603FA0E0" w14:textId="77777777" w:rsidTr="006149C7">
        <w:tc>
          <w:tcPr>
            <w:tcW w:w="2765" w:type="dxa"/>
          </w:tcPr>
          <w:p w14:paraId="6EBF8C1E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456F41DA" w14:textId="0BA246E3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</w:tcPr>
          <w:p w14:paraId="583E11D9" w14:textId="17339D73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004552" w:rsidRPr="00E43DB9" w14:paraId="4B0241FA" w14:textId="77777777" w:rsidTr="006149C7">
        <w:tc>
          <w:tcPr>
            <w:tcW w:w="8296" w:type="dxa"/>
            <w:gridSpan w:val="3"/>
          </w:tcPr>
          <w:p w14:paraId="040B9290" w14:textId="5284C6A9" w:rsidR="00004552" w:rsidRPr="00E43DB9" w:rsidRDefault="00E43DB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E43DB9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E43DB9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E43DB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      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       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  </w:t>
            </w:r>
            <w:r w:rsidRPr="00E43DB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      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        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  </w:t>
            </w:r>
            <w:r w:rsidRPr="00E43DB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30A9FF58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4B59F8D" w14:textId="77777777" w:rsidR="00004552" w:rsidRPr="00E43DB9" w:rsidRDefault="00004552" w:rsidP="00004552">
      <w:pPr>
        <w:pStyle w:val="af3"/>
        <w:numPr>
          <w:ilvl w:val="0"/>
          <w:numId w:val="10"/>
        </w:numPr>
        <w:spacing w:line="480" w:lineRule="auto"/>
        <w:ind w:firstLineChars="0"/>
        <w:rPr>
          <w:rFonts w:ascii="Times New Roman" w:eastAsia="等线" w:hAnsi="Times New Roman"/>
          <w:sz w:val="20"/>
          <w:szCs w:val="20"/>
        </w:rPr>
      </w:pPr>
      <w:r w:rsidRPr="00E43DB9">
        <w:rPr>
          <w:rFonts w:ascii="Times New Roman" w:eastAsia="等线" w:hAnsi="Times New Roman"/>
          <w:sz w:val="20"/>
          <w:szCs w:val="20"/>
        </w:rPr>
        <w:t xml:space="preserve">which of these </w:t>
      </w:r>
      <w:proofErr w:type="spellStart"/>
      <w:r w:rsidRPr="00E43DB9">
        <w:rPr>
          <w:rFonts w:ascii="Times New Roman" w:eastAsia="等线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eastAsia="等线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552" w:rsidRPr="00E43DB9" w14:paraId="6558C461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689C3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FD7C0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4DFC1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04552" w:rsidRPr="00E43DB9" w14:paraId="7AD73864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72B234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B3D1F" w14:textId="6882E391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D4ABFE" w14:textId="761F1BCF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</w:tr>
      <w:tr w:rsidR="00004552" w:rsidRPr="00E43DB9" w14:paraId="23FF4E82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B3DC1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CDE78" w14:textId="2A75E56A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F74C4" w14:textId="5A19E8DB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004552" w:rsidRPr="00E43DB9" w14:paraId="6B3B7C17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7399C3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E7AB9" w14:textId="0C54F28E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6DD7B" w14:textId="41372C6F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</w:tr>
      <w:tr w:rsidR="00004552" w:rsidRPr="00E43DB9" w14:paraId="3F926B91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147856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9705C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wo years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38293B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</w:tr>
      <w:tr w:rsidR="00004552" w:rsidRPr="00E43DB9" w14:paraId="7C1ED85B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56530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77E64F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CB58EB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5%</w:t>
            </w:r>
          </w:p>
        </w:tc>
      </w:tr>
      <w:tr w:rsidR="00E43DB9" w:rsidRPr="00E43DB9" w14:paraId="45F3F5B6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F029C" w14:textId="59C0CE41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1E07F9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1E07F9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1E07F9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1E07F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1E07F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1E07F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1E07F9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1E07F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1E07F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1E07F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1E07F9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1E07F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1E07F9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1F2C8EFC" w14:textId="77777777" w:rsidR="00E43DB9" w:rsidRDefault="00E43DB9" w:rsidP="00004552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B261531" w14:textId="4F8E3FA5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6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552" w:rsidRPr="00E43DB9" w14:paraId="4233B4C9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07DCFB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B55D6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D188D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04552" w:rsidRPr="00E43DB9" w14:paraId="7C08483E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B5B82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277EC" w14:textId="1A9CA24F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F6F94" w14:textId="7BA44ED1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</w:tr>
      <w:tr w:rsidR="00004552" w:rsidRPr="00E43DB9" w14:paraId="7ED2F0B9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C87DAA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89C86F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1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B36D3" w14:textId="23D605DB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004552" w:rsidRPr="00E43DB9" w14:paraId="475E0F3E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69F29F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DC30F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80F5AF" w14:textId="6050B4A0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</w:tr>
      <w:tr w:rsidR="00004552" w:rsidRPr="00E43DB9" w14:paraId="273F92C7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BA11A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04BA4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C2D3AF" w14:textId="41E0B138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Once </w:t>
            </w:r>
            <w:r w:rsidR="00BB6586" w:rsidRPr="00E43DB9">
              <w:rPr>
                <w:rFonts w:ascii="Times New Roman" w:eastAsia="等线" w:hAnsi="Times New Roman"/>
                <w:sz w:val="20"/>
                <w:szCs w:val="20"/>
              </w:rPr>
              <w:t>a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year</w:t>
            </w:r>
          </w:p>
        </w:tc>
      </w:tr>
      <w:tr w:rsidR="00004552" w:rsidRPr="00E43DB9" w14:paraId="0F3F1B1E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EAA9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135BF0" w14:textId="0111415D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AF469" w14:textId="42906D56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</w:tr>
      <w:tr w:rsidR="00E43DB9" w:rsidRPr="00E43DB9" w14:paraId="31F9B4C8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FFF81" w14:textId="341B9687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F1302C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F1302C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F1302C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F1302C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F1302C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F1302C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F1302C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F1302C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F1302C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F1302C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F1302C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F1302C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F1302C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539929FC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5EC8469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lastRenderedPageBreak/>
        <w:t>7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552" w:rsidRPr="00E43DB9" w14:paraId="47B74D7C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A07E25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142EA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4E9503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04552" w:rsidRPr="00E43DB9" w14:paraId="4903893A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46D21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B7816" w14:textId="7A060FF0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AA974" w14:textId="59F8A59C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</w:tr>
      <w:tr w:rsidR="00004552" w:rsidRPr="00E43DB9" w14:paraId="21C508A5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457DB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9B219B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52839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h</w:t>
            </w:r>
          </w:p>
        </w:tc>
      </w:tr>
      <w:tr w:rsidR="00004552" w:rsidRPr="00E43DB9" w14:paraId="20F9DCDA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97830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47F8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D8A2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</w:tr>
      <w:tr w:rsidR="00004552" w:rsidRPr="00E43DB9" w14:paraId="4FFA77DF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9A5324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44B8B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82E792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wo years</w:t>
            </w:r>
          </w:p>
        </w:tc>
      </w:tr>
      <w:tr w:rsidR="00004552" w:rsidRPr="00E43DB9" w14:paraId="238EB5D4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D589D1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4EEAA" w14:textId="3A10C851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4E480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5%</w:t>
            </w:r>
          </w:p>
        </w:tc>
      </w:tr>
      <w:tr w:rsidR="00004552" w:rsidRPr="00E43DB9" w14:paraId="68342C61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E249C0" w14:textId="5D48EF87" w:rsidR="00004552" w:rsidRPr="00E43DB9" w:rsidRDefault="00E43DB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E43DB9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E43DB9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E43DB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      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       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  </w:t>
            </w:r>
            <w:r w:rsidRPr="00E43DB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      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        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  </w:t>
            </w:r>
            <w:r w:rsidRPr="00E43DB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34977914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20CC710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8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552" w:rsidRPr="00E43DB9" w14:paraId="0D865B0F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D7FA3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66D59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ADE711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04552" w:rsidRPr="00E43DB9" w14:paraId="3048AA48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6006CB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18A5D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5EBED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00</w:t>
            </w:r>
          </w:p>
        </w:tc>
      </w:tr>
      <w:tr w:rsidR="00004552" w:rsidRPr="00E43DB9" w14:paraId="7349A3C1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B9550F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011689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CA69CC" w14:textId="7A8779FD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004552" w:rsidRPr="00E43DB9" w14:paraId="2691DD77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C0B7C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F1954D" w14:textId="3E2799DD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96B30" w14:textId="2B837611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</w:tr>
      <w:tr w:rsidR="00004552" w:rsidRPr="00E43DB9" w14:paraId="79A74790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9ED94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4C2E51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wo years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9B450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</w:tr>
      <w:tr w:rsidR="00004552" w:rsidRPr="00E43DB9" w14:paraId="0162ED8B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14BBC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33ED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3EAC3F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5%</w:t>
            </w:r>
          </w:p>
        </w:tc>
      </w:tr>
      <w:tr w:rsidR="00E43DB9" w:rsidRPr="00E43DB9" w14:paraId="625A2A47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3F9C40" w14:textId="606997BB" w:rsidR="00E43DB9" w:rsidRPr="00E43DB9" w:rsidRDefault="00E43DB9" w:rsidP="00E43DB9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9E5615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9E5615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9E5615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9E5615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9E5615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9E5615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9E5615">
              <w:rPr>
                <w:rFonts w:ascii="Times New Roman" w:eastAsia="等线" w:hAnsi="Times New Roman"/>
                <w:sz w:val="20"/>
                <w:szCs w:val="20"/>
              </w:rPr>
              <w:t xml:space="preserve"> 1                  </w:t>
            </w:r>
            <w:r w:rsidRPr="009E5615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9E5615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9E5615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9E5615">
              <w:rPr>
                <w:rFonts w:ascii="Times New Roman" w:eastAsia="等线" w:hAnsi="Times New Roman"/>
                <w:sz w:val="20"/>
                <w:szCs w:val="20"/>
              </w:rPr>
              <w:t xml:space="preserve"> 2                   </w:t>
            </w:r>
            <w:r w:rsidRPr="009E5615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9E5615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3814C1BB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F58F7E8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9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004552" w:rsidRPr="00E43DB9" w14:paraId="5297A75C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2B3202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A4F72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67E49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004552" w:rsidRPr="00E43DB9" w14:paraId="5C21147E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FC638B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838D48" w14:textId="77C0C5EB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FEF6D" w14:textId="13A125EB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2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00</w:t>
            </w:r>
          </w:p>
        </w:tc>
      </w:tr>
      <w:tr w:rsidR="00004552" w:rsidRPr="00E43DB9" w14:paraId="62B2DBCE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C1530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5D676" w14:textId="77DE72A9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E148CE" w14:textId="13BE35CD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</w:t>
            </w:r>
            <w:r w:rsidR="00004552" w:rsidRPr="00E43DB9">
              <w:rPr>
                <w:rFonts w:ascii="Times New Roman" w:eastAsia="等线" w:hAnsi="Times New Roman"/>
                <w:sz w:val="20"/>
                <w:szCs w:val="20"/>
              </w:rPr>
              <w:t>h</w:t>
            </w:r>
          </w:p>
        </w:tc>
      </w:tr>
      <w:tr w:rsidR="00004552" w:rsidRPr="00E43DB9" w14:paraId="220CBEF5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A746EE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58CAD0" w14:textId="4EB106A8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None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969CC" w14:textId="786AC93B" w:rsidR="00004552" w:rsidRPr="00E43DB9" w:rsidRDefault="00BB6586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Mild</w:t>
            </w:r>
          </w:p>
        </w:tc>
      </w:tr>
      <w:tr w:rsidR="00004552" w:rsidRPr="00E43DB9" w14:paraId="43D946DA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67C9E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E79B68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hree years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1AEBD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</w:tr>
      <w:tr w:rsidR="00004552" w:rsidRPr="00E43DB9" w14:paraId="7D98D589" w14:textId="77777777" w:rsidTr="006149C7"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FE9E6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3CC1B9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5%</w:t>
            </w:r>
          </w:p>
        </w:tc>
        <w:tc>
          <w:tcPr>
            <w:tcW w:w="2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E08D47" w14:textId="77777777" w:rsidR="00004552" w:rsidRPr="00E43DB9" w:rsidRDefault="00004552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5%</w:t>
            </w:r>
          </w:p>
        </w:tc>
      </w:tr>
      <w:tr w:rsidR="00004552" w:rsidRPr="00E43DB9" w14:paraId="4EE69BFA" w14:textId="77777777" w:rsidTr="006149C7">
        <w:tc>
          <w:tcPr>
            <w:tcW w:w="82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44F136" w14:textId="68C42C6A" w:rsidR="00004552" w:rsidRPr="00E43DB9" w:rsidRDefault="00E43DB9" w:rsidP="006149C7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E43DB9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E43DB9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E43DB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      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       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  </w:t>
            </w:r>
            <w:r w:rsidRPr="00E43DB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      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        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  </w:t>
            </w:r>
            <w:r w:rsidRPr="00E43DB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</w:p>
        </w:tc>
      </w:tr>
    </w:tbl>
    <w:p w14:paraId="7FFAAD4B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ED71087" w14:textId="77777777" w:rsidR="00004552" w:rsidRPr="00E43DB9" w:rsidRDefault="00004552" w:rsidP="00004552">
      <w:pPr>
        <w:spacing w:line="480" w:lineRule="auto"/>
        <w:rPr>
          <w:rFonts w:ascii="Times New Roman" w:hAnsi="Times New Roman"/>
          <w:sz w:val="20"/>
          <w:szCs w:val="20"/>
        </w:rPr>
      </w:pPr>
      <w:r w:rsidRPr="00E43DB9">
        <w:rPr>
          <w:rFonts w:ascii="Times New Roman" w:hAnsi="Times New Roman"/>
          <w:sz w:val="20"/>
          <w:szCs w:val="20"/>
        </w:rPr>
        <w:t>10.</w:t>
      </w:r>
      <w:r w:rsidRPr="00E43DB9">
        <w:rPr>
          <w:rFonts w:ascii="Times New Roman" w:hAnsi="Times New Roman"/>
          <w:sz w:val="20"/>
          <w:szCs w:val="20"/>
        </w:rPr>
        <w:tab/>
        <w:t xml:space="preserve">which of these </w:t>
      </w:r>
      <w:proofErr w:type="spellStart"/>
      <w:r w:rsidRPr="00E43DB9">
        <w:rPr>
          <w:rFonts w:ascii="Times New Roman" w:hAnsi="Times New Roman"/>
          <w:sz w:val="20"/>
          <w:szCs w:val="20"/>
        </w:rPr>
        <w:t>programmes</w:t>
      </w:r>
      <w:proofErr w:type="spellEnd"/>
      <w:r w:rsidRPr="00E43DB9">
        <w:rPr>
          <w:rFonts w:ascii="Times New Roman" w:hAnsi="Times New Roman"/>
          <w:sz w:val="20"/>
          <w:szCs w:val="20"/>
        </w:rPr>
        <w:t xml:space="preserve"> would you prefer?</w:t>
      </w:r>
    </w:p>
    <w:tbl>
      <w:tblPr>
        <w:tblStyle w:val="af4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BB6586" w:rsidRPr="00E43DB9" w14:paraId="01A15FFB" w14:textId="77777777" w:rsidTr="00437845">
        <w:tc>
          <w:tcPr>
            <w:tcW w:w="2765" w:type="dxa"/>
          </w:tcPr>
          <w:p w14:paraId="4EA4E7A0" w14:textId="77777777" w:rsidR="00BB6586" w:rsidRPr="00E43DB9" w:rsidRDefault="00BB6586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Attribute</w:t>
            </w:r>
          </w:p>
        </w:tc>
        <w:tc>
          <w:tcPr>
            <w:tcW w:w="2765" w:type="dxa"/>
          </w:tcPr>
          <w:p w14:paraId="2756B7FF" w14:textId="77777777" w:rsidR="00BB6586" w:rsidRPr="00E43DB9" w:rsidRDefault="00BB6586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</w:t>
            </w:r>
          </w:p>
        </w:tc>
        <w:tc>
          <w:tcPr>
            <w:tcW w:w="2766" w:type="dxa"/>
          </w:tcPr>
          <w:p w14:paraId="44DD876E" w14:textId="77777777" w:rsidR="00BB6586" w:rsidRPr="00E43DB9" w:rsidRDefault="00BB6586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</w:t>
            </w:r>
          </w:p>
        </w:tc>
      </w:tr>
      <w:tr w:rsidR="00BB6586" w:rsidRPr="00E43DB9" w14:paraId="53F6CC30" w14:textId="77777777" w:rsidTr="00437845">
        <w:tc>
          <w:tcPr>
            <w:tcW w:w="2765" w:type="dxa"/>
          </w:tcPr>
          <w:p w14:paraId="26EBCB92" w14:textId="77777777" w:rsidR="00BB6586" w:rsidRPr="00E43DB9" w:rsidRDefault="00BB6586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Cost</w:t>
            </w:r>
          </w:p>
        </w:tc>
        <w:tc>
          <w:tcPr>
            <w:tcW w:w="2765" w:type="dxa"/>
          </w:tcPr>
          <w:p w14:paraId="3EED5A09" w14:textId="77777777" w:rsidR="00BB6586" w:rsidRPr="00E43DB9" w:rsidRDefault="00BB6586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400</w:t>
            </w:r>
          </w:p>
        </w:tc>
        <w:tc>
          <w:tcPr>
            <w:tcW w:w="2766" w:type="dxa"/>
          </w:tcPr>
          <w:p w14:paraId="32A3E0E0" w14:textId="77777777" w:rsidR="00BB6586" w:rsidRPr="00E43DB9" w:rsidRDefault="00BB6586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00</w:t>
            </w:r>
          </w:p>
        </w:tc>
      </w:tr>
      <w:tr w:rsidR="00BB6586" w:rsidRPr="00E43DB9" w14:paraId="791E4765" w14:textId="77777777" w:rsidTr="00437845">
        <w:tc>
          <w:tcPr>
            <w:tcW w:w="2765" w:type="dxa"/>
          </w:tcPr>
          <w:p w14:paraId="3E042CF9" w14:textId="77777777" w:rsidR="00BB6586" w:rsidRPr="00E43DB9" w:rsidRDefault="00BB6586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Waiting time</w:t>
            </w:r>
          </w:p>
        </w:tc>
        <w:tc>
          <w:tcPr>
            <w:tcW w:w="2765" w:type="dxa"/>
          </w:tcPr>
          <w:p w14:paraId="413E16A3" w14:textId="77777777" w:rsidR="00BB6586" w:rsidRPr="00E43DB9" w:rsidRDefault="00BB6586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3h</w:t>
            </w:r>
          </w:p>
        </w:tc>
        <w:tc>
          <w:tcPr>
            <w:tcW w:w="2766" w:type="dxa"/>
          </w:tcPr>
          <w:p w14:paraId="05F73E50" w14:textId="77777777" w:rsidR="00BB6586" w:rsidRPr="00E43DB9" w:rsidRDefault="00BB6586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5h</w:t>
            </w:r>
          </w:p>
        </w:tc>
      </w:tr>
      <w:tr w:rsidR="00BB6586" w:rsidRPr="00E43DB9" w14:paraId="71D40F46" w14:textId="77777777" w:rsidTr="00437845">
        <w:tc>
          <w:tcPr>
            <w:tcW w:w="2765" w:type="dxa"/>
          </w:tcPr>
          <w:p w14:paraId="19A5E0B6" w14:textId="77777777" w:rsidR="00BB6586" w:rsidRPr="00E43DB9" w:rsidRDefault="00BB6586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Pain</w:t>
            </w:r>
          </w:p>
        </w:tc>
        <w:tc>
          <w:tcPr>
            <w:tcW w:w="2765" w:type="dxa"/>
          </w:tcPr>
          <w:p w14:paraId="0BAA52B4" w14:textId="77777777" w:rsidR="00BB6586" w:rsidRPr="00E43DB9" w:rsidRDefault="00BB6586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Mild </w:t>
            </w:r>
          </w:p>
        </w:tc>
        <w:tc>
          <w:tcPr>
            <w:tcW w:w="2766" w:type="dxa"/>
          </w:tcPr>
          <w:p w14:paraId="203379CA" w14:textId="77777777" w:rsidR="00BB6586" w:rsidRPr="00E43DB9" w:rsidRDefault="00BB6586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vere</w:t>
            </w:r>
          </w:p>
        </w:tc>
      </w:tr>
      <w:tr w:rsidR="00BB6586" w:rsidRPr="00E43DB9" w14:paraId="28C719C0" w14:textId="77777777" w:rsidTr="00437845">
        <w:tc>
          <w:tcPr>
            <w:tcW w:w="2765" w:type="dxa"/>
          </w:tcPr>
          <w:p w14:paraId="6F5AE8E9" w14:textId="77777777" w:rsidR="00BB6586" w:rsidRPr="00E43DB9" w:rsidRDefault="00BB6586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Frequency</w:t>
            </w:r>
          </w:p>
        </w:tc>
        <w:tc>
          <w:tcPr>
            <w:tcW w:w="2765" w:type="dxa"/>
          </w:tcPr>
          <w:p w14:paraId="0DA635D9" w14:textId="77777777" w:rsidR="00BB6586" w:rsidRPr="00E43DB9" w:rsidRDefault="00BB6586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every two years</w:t>
            </w:r>
          </w:p>
        </w:tc>
        <w:tc>
          <w:tcPr>
            <w:tcW w:w="2766" w:type="dxa"/>
          </w:tcPr>
          <w:p w14:paraId="3C6C7B68" w14:textId="77777777" w:rsidR="00BB6586" w:rsidRPr="00E43DB9" w:rsidRDefault="00BB6586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Once a year</w:t>
            </w:r>
          </w:p>
        </w:tc>
      </w:tr>
      <w:tr w:rsidR="00BB6586" w:rsidRPr="00E43DB9" w14:paraId="64BF9885" w14:textId="77777777" w:rsidTr="00437845">
        <w:tc>
          <w:tcPr>
            <w:tcW w:w="2765" w:type="dxa"/>
          </w:tcPr>
          <w:p w14:paraId="7933B3D6" w14:textId="77777777" w:rsidR="00BB6586" w:rsidRPr="00E43DB9" w:rsidRDefault="00BB6586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Sensitivity</w:t>
            </w:r>
          </w:p>
        </w:tc>
        <w:tc>
          <w:tcPr>
            <w:tcW w:w="2765" w:type="dxa"/>
          </w:tcPr>
          <w:p w14:paraId="4F8717D2" w14:textId="77777777" w:rsidR="00BB6586" w:rsidRPr="00E43DB9" w:rsidRDefault="00BB6586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65%</w:t>
            </w:r>
          </w:p>
        </w:tc>
        <w:tc>
          <w:tcPr>
            <w:tcW w:w="2766" w:type="dxa"/>
          </w:tcPr>
          <w:p w14:paraId="0CA9AF87" w14:textId="77777777" w:rsidR="00BB6586" w:rsidRPr="00E43DB9" w:rsidRDefault="00BB6586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r w:rsidRPr="00E43DB9">
              <w:rPr>
                <w:rFonts w:ascii="Times New Roman" w:eastAsia="等线" w:hAnsi="Times New Roman"/>
                <w:sz w:val="20"/>
                <w:szCs w:val="20"/>
              </w:rPr>
              <w:t>95%</w:t>
            </w:r>
          </w:p>
        </w:tc>
      </w:tr>
      <w:tr w:rsidR="00BB6586" w:rsidRPr="00E43DB9" w14:paraId="4C7C6BBC" w14:textId="77777777" w:rsidTr="00437845">
        <w:tc>
          <w:tcPr>
            <w:tcW w:w="8296" w:type="dxa"/>
            <w:gridSpan w:val="3"/>
          </w:tcPr>
          <w:p w14:paraId="254B154A" w14:textId="08B59E45" w:rsidR="00BB6586" w:rsidRPr="00E43DB9" w:rsidRDefault="00E43DB9" w:rsidP="00437845">
            <w:pPr>
              <w:spacing w:line="480" w:lineRule="auto"/>
              <w:rPr>
                <w:rFonts w:ascii="Times New Roman" w:eastAsia="等线" w:hAnsi="Times New Roman"/>
                <w:sz w:val="20"/>
                <w:szCs w:val="20"/>
              </w:rPr>
            </w:pPr>
            <w:bookmarkStart w:id="5" w:name="OLE_LINK1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Your choice is?   </w:t>
            </w:r>
            <w:r w:rsidRPr="00E43DB9">
              <w:rPr>
                <w:rFonts w:ascii="Times New Roman" w:eastAsia="等线" w:hAnsi="Times New Roman"/>
                <w:sz w:val="24"/>
                <w:szCs w:val="24"/>
              </w:rPr>
              <w:t xml:space="preserve">  </w:t>
            </w:r>
            <w:r w:rsidRPr="00E43DB9">
              <w:rPr>
                <w:rFonts w:ascii="Times New Roman" w:eastAsia="等线" w:hAnsi="Times New Roman"/>
                <w:szCs w:val="28"/>
              </w:rPr>
              <w:t xml:space="preserve"> </w:t>
            </w:r>
            <w:r w:rsidRPr="00E43DB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1      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       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  </w:t>
            </w:r>
            <w:r w:rsidRPr="00E43DB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</w:t>
            </w:r>
            <w:proofErr w:type="spellStart"/>
            <w:r w:rsidRPr="00E43DB9">
              <w:rPr>
                <w:rFonts w:ascii="Times New Roman" w:eastAsia="等线" w:hAnsi="Times New Roman"/>
                <w:sz w:val="20"/>
                <w:szCs w:val="20"/>
              </w:rPr>
              <w:t>Programme</w:t>
            </w:r>
            <w:proofErr w:type="spellEnd"/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2       </w:t>
            </w:r>
            <w:r>
              <w:rPr>
                <w:rFonts w:ascii="Times New Roman" w:eastAsia="等线" w:hAnsi="Times New Roman"/>
                <w:sz w:val="20"/>
                <w:szCs w:val="20"/>
              </w:rPr>
              <w:t xml:space="preserve">         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  </w:t>
            </w:r>
            <w:r w:rsidRPr="00E43DB9">
              <w:rPr>
                <w:rFonts w:ascii="Times New Roman" w:eastAsia="等线" w:hAnsi="Times New Roman"/>
                <w:sz w:val="32"/>
                <w:szCs w:val="32"/>
              </w:rPr>
              <w:t>□</w:t>
            </w:r>
            <w:r w:rsidRPr="00E43DB9">
              <w:rPr>
                <w:rFonts w:ascii="Times New Roman" w:eastAsia="等线" w:hAnsi="Times New Roman"/>
                <w:sz w:val="20"/>
                <w:szCs w:val="20"/>
              </w:rPr>
              <w:t xml:space="preserve"> Choose neither</w:t>
            </w:r>
            <w:bookmarkEnd w:id="5"/>
          </w:p>
        </w:tc>
      </w:tr>
    </w:tbl>
    <w:p w14:paraId="56ACA121" w14:textId="77777777" w:rsidR="00004552" w:rsidRPr="00E43DB9" w:rsidRDefault="00004552" w:rsidP="00771B78">
      <w:pPr>
        <w:spacing w:line="480" w:lineRule="auto"/>
        <w:rPr>
          <w:rFonts w:ascii="Times New Roman" w:hAnsi="Times New Roman"/>
          <w:sz w:val="20"/>
          <w:szCs w:val="20"/>
        </w:rPr>
      </w:pPr>
    </w:p>
    <w:sectPr w:rsidR="00004552" w:rsidRPr="00E43D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282C41"/>
    <w:multiLevelType w:val="hybridMultilevel"/>
    <w:tmpl w:val="794E3E9E"/>
    <w:lvl w:ilvl="0" w:tplc="FD6CC0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113194"/>
    <w:multiLevelType w:val="multilevel"/>
    <w:tmpl w:val="F28C9820"/>
    <w:lvl w:ilvl="0">
      <w:start w:val="1"/>
      <w:numFmt w:val="chineseCountingThousand"/>
      <w:pStyle w:val="1"/>
      <w:suff w:val="space"/>
      <w:lvlText w:val="第%1章"/>
      <w:lvlJc w:val="center"/>
      <w:pPr>
        <w:ind w:left="0" w:firstLine="0"/>
      </w:pPr>
      <w:rPr>
        <w:rFonts w:eastAsia="宋体" w:hint="eastAsia"/>
        <w:sz w:val="28"/>
      </w:rPr>
    </w:lvl>
    <w:lvl w:ilvl="1">
      <w:start w:val="1"/>
      <w:numFmt w:val="decimal"/>
      <w:pStyle w:val="2"/>
      <w:isLgl/>
      <w:suff w:val="space"/>
      <w:lvlText w:val="%1.%2"/>
      <w:lvlJc w:val="left"/>
      <w:pPr>
        <w:ind w:left="0" w:firstLine="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shd w:val="clear" w:color="000000" w:fill="000000"/>
        <w:vertAlign w:val="baseline"/>
        <w:lang w:val="zh-CN" w:eastAsia="zh-CN" w:bidi="zh-CN"/>
      </w:rPr>
    </w:lvl>
    <w:lvl w:ilvl="2">
      <w:start w:val="1"/>
      <w:numFmt w:val="decimal"/>
      <w:pStyle w:val="3"/>
      <w:isLgl/>
      <w:suff w:val="space"/>
      <w:lvlText w:val="%1.%2.%3"/>
      <w:lvlJc w:val="left"/>
      <w:pPr>
        <w:ind w:left="0" w:firstLine="0"/>
      </w:pPr>
      <w:rPr>
        <w:rFonts w:ascii="Times New Roman" w:eastAsia="宋体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napToGrid w:val="0"/>
        <w:vanish w:val="0"/>
        <w:color w:val="000000"/>
        <w:spacing w:val="0"/>
        <w:w w:val="0"/>
        <w:kern w:val="0"/>
        <w:position w:val="0"/>
        <w:sz w:val="28"/>
        <w:szCs w:val="0"/>
        <w:u w:val="none" w:color="000000"/>
        <w:shd w:val="clear" w:color="000000" w:fill="000000"/>
        <w:vertAlign w:val="baseline"/>
        <w:lang w:val="zh-CN" w:eastAsia="zh-CN" w:bidi="zh-CN"/>
      </w:rPr>
    </w:lvl>
    <w:lvl w:ilvl="3">
      <w:start w:val="1"/>
      <w:numFmt w:val="decimal"/>
      <w:pStyle w:val="4"/>
      <w:isLgl/>
      <w:suff w:val="space"/>
      <w:lvlText w:val="%1.%2.%3.%4"/>
      <w:lvlJc w:val="left"/>
      <w:pPr>
        <w:ind w:left="0" w:firstLine="0"/>
      </w:pPr>
      <w:rPr>
        <w:rFonts w:ascii="Times New Roman" w:eastAsia="宋体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napToGrid w:val="0"/>
        <w:vanish w:val="0"/>
        <w:color w:val="000000"/>
        <w:spacing w:val="0"/>
        <w:w w:val="0"/>
        <w:kern w:val="0"/>
        <w:position w:val="0"/>
        <w:sz w:val="28"/>
        <w:szCs w:val="0"/>
        <w:u w:val="none" w:color="000000"/>
        <w:shd w:val="clear" w:color="000000" w:fill="000000"/>
        <w:vertAlign w:val="baseline"/>
        <w:lang w:val="zh-CN" w:eastAsia="zh-CN" w:bidi="zh-CN"/>
      </w:rPr>
    </w:lvl>
    <w:lvl w:ilvl="4">
      <w:start w:val="1"/>
      <w:numFmt w:val="decimal"/>
      <w:isLgl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2" w15:restartNumberingAfterBreak="0">
    <w:nsid w:val="13D1672E"/>
    <w:multiLevelType w:val="hybridMultilevel"/>
    <w:tmpl w:val="794E3E9E"/>
    <w:lvl w:ilvl="0" w:tplc="FD6CC0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979064B"/>
    <w:multiLevelType w:val="hybridMultilevel"/>
    <w:tmpl w:val="794E3E9E"/>
    <w:lvl w:ilvl="0" w:tplc="FD6CC0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E152F5E"/>
    <w:multiLevelType w:val="hybridMultilevel"/>
    <w:tmpl w:val="A31A9AD4"/>
    <w:lvl w:ilvl="0" w:tplc="F8D827B4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3944C87"/>
    <w:multiLevelType w:val="hybridMultilevel"/>
    <w:tmpl w:val="794E3E9E"/>
    <w:lvl w:ilvl="0" w:tplc="FD6CC0B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1"/>
  </w:num>
  <w:num w:numId="5">
    <w:abstractNumId w:val="5"/>
  </w:num>
  <w:num w:numId="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4"/>
  </w:num>
  <w:num w:numId="8">
    <w:abstractNumId w:val="2"/>
  </w:num>
  <w:num w:numId="9">
    <w:abstractNumId w:val="3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97D0B"/>
    <w:rsid w:val="00004552"/>
    <w:rsid w:val="00043FA4"/>
    <w:rsid w:val="0014595E"/>
    <w:rsid w:val="00197D0B"/>
    <w:rsid w:val="003F50A0"/>
    <w:rsid w:val="00532173"/>
    <w:rsid w:val="00574FF9"/>
    <w:rsid w:val="006149C7"/>
    <w:rsid w:val="00675194"/>
    <w:rsid w:val="00771B78"/>
    <w:rsid w:val="008403C2"/>
    <w:rsid w:val="00913E10"/>
    <w:rsid w:val="00994321"/>
    <w:rsid w:val="00A177AF"/>
    <w:rsid w:val="00B252B4"/>
    <w:rsid w:val="00BB6586"/>
    <w:rsid w:val="00C81DEB"/>
    <w:rsid w:val="00CD2570"/>
    <w:rsid w:val="00E43DB9"/>
    <w:rsid w:val="00E57F9C"/>
    <w:rsid w:val="00E87552"/>
    <w:rsid w:val="00ED7024"/>
    <w:rsid w:val="00FB7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9FE30C"/>
  <w15:docId w15:val="{A56D3C54-4B98-4E78-A32F-A8616A62A8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D0B"/>
    <w:pPr>
      <w:widowControl w:val="0"/>
      <w:jc w:val="both"/>
    </w:pPr>
    <w:rPr>
      <w:rFonts w:eastAsia="宋体"/>
      <w:kern w:val="2"/>
      <w:sz w:val="28"/>
      <w:szCs w:val="22"/>
    </w:rPr>
  </w:style>
  <w:style w:type="paragraph" w:styleId="1">
    <w:name w:val="heading 1"/>
    <w:basedOn w:val="a"/>
    <w:next w:val="a"/>
    <w:link w:val="10"/>
    <w:uiPriority w:val="9"/>
    <w:qFormat/>
    <w:rsid w:val="003F50A0"/>
    <w:pPr>
      <w:keepNext/>
      <w:keepLines/>
      <w:numPr>
        <w:numId w:val="4"/>
      </w:numPr>
      <w:spacing w:before="340" w:after="330" w:line="578" w:lineRule="auto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3F50A0"/>
    <w:pPr>
      <w:keepNext/>
      <w:keepLines/>
      <w:numPr>
        <w:ilvl w:val="1"/>
        <w:numId w:val="4"/>
      </w:numPr>
      <w:spacing w:before="260" w:after="260" w:line="416" w:lineRule="auto"/>
      <w:outlineLvl w:val="1"/>
    </w:pPr>
    <w:rPr>
      <w:rFonts w:ascii="等线 Light" w:hAnsi="等线 Light"/>
      <w:bCs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3F50A0"/>
    <w:pPr>
      <w:keepNext/>
      <w:keepLines/>
      <w:numPr>
        <w:ilvl w:val="2"/>
        <w:numId w:val="4"/>
      </w:numPr>
      <w:spacing w:before="260" w:after="260" w:line="416" w:lineRule="auto"/>
      <w:outlineLvl w:val="2"/>
    </w:pPr>
    <w:rPr>
      <w:bCs/>
      <w:szCs w:val="32"/>
    </w:rPr>
  </w:style>
  <w:style w:type="paragraph" w:styleId="4">
    <w:name w:val="heading 4"/>
    <w:basedOn w:val="a"/>
    <w:next w:val="a"/>
    <w:link w:val="40"/>
    <w:uiPriority w:val="9"/>
    <w:unhideWhenUsed/>
    <w:qFormat/>
    <w:rsid w:val="003F50A0"/>
    <w:pPr>
      <w:keepNext/>
      <w:keepLines/>
      <w:numPr>
        <w:ilvl w:val="3"/>
        <w:numId w:val="4"/>
      </w:numPr>
      <w:spacing w:before="280" w:after="290" w:line="376" w:lineRule="auto"/>
      <w:outlineLvl w:val="3"/>
    </w:pPr>
    <w:rPr>
      <w:rFonts w:ascii="等线 Light" w:hAnsi="等线 Light"/>
      <w:bCs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qFormat/>
    <w:rsid w:val="003F50A0"/>
    <w:pPr>
      <w:jc w:val="center"/>
    </w:pPr>
    <w:rPr>
      <w:rFonts w:eastAsia="等线"/>
      <w:sz w:val="20"/>
    </w:rPr>
  </w:style>
  <w:style w:type="character" w:customStyle="1" w:styleId="EndNoteBibliographyTitle0">
    <w:name w:val="EndNote Bibliography Title 字符"/>
    <w:link w:val="EndNoteBibliographyTitle"/>
    <w:qFormat/>
    <w:rsid w:val="003F50A0"/>
    <w:rPr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sid w:val="003F50A0"/>
    <w:rPr>
      <w:rFonts w:eastAsia="等线"/>
      <w:sz w:val="20"/>
    </w:rPr>
  </w:style>
  <w:style w:type="character" w:customStyle="1" w:styleId="EndNoteBibliography0">
    <w:name w:val="EndNote Bibliography 字符"/>
    <w:link w:val="EndNoteBibliography"/>
    <w:qFormat/>
    <w:rsid w:val="003F50A0"/>
    <w:rPr>
      <w:kern w:val="2"/>
      <w:szCs w:val="22"/>
    </w:rPr>
  </w:style>
  <w:style w:type="character" w:customStyle="1" w:styleId="11">
    <w:name w:val="未处理的提及1"/>
    <w:uiPriority w:val="99"/>
    <w:semiHidden/>
    <w:unhideWhenUsed/>
    <w:qFormat/>
    <w:rsid w:val="003F50A0"/>
    <w:rPr>
      <w:color w:val="605E5C"/>
      <w:shd w:val="clear" w:color="auto" w:fill="E1DFDD"/>
    </w:rPr>
  </w:style>
  <w:style w:type="paragraph" w:customStyle="1" w:styleId="TOC1">
    <w:name w:val="TOC 标题1"/>
    <w:basedOn w:val="1"/>
    <w:next w:val="a"/>
    <w:uiPriority w:val="39"/>
    <w:unhideWhenUsed/>
    <w:qFormat/>
    <w:rsid w:val="003F50A0"/>
    <w:pPr>
      <w:widowControl/>
      <w:numPr>
        <w:numId w:val="0"/>
      </w:numPr>
      <w:spacing w:before="240" w:after="0" w:line="259" w:lineRule="auto"/>
      <w:jc w:val="left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</w:rPr>
  </w:style>
  <w:style w:type="character" w:customStyle="1" w:styleId="10">
    <w:name w:val="标题 1 字符"/>
    <w:link w:val="1"/>
    <w:uiPriority w:val="9"/>
    <w:qFormat/>
    <w:rsid w:val="003F50A0"/>
    <w:rPr>
      <w:rFonts w:eastAsia="宋体"/>
      <w:b/>
      <w:bCs/>
      <w:kern w:val="44"/>
      <w:sz w:val="28"/>
      <w:szCs w:val="44"/>
    </w:rPr>
  </w:style>
  <w:style w:type="character" w:customStyle="1" w:styleId="20">
    <w:name w:val="标题 2 字符"/>
    <w:link w:val="2"/>
    <w:uiPriority w:val="9"/>
    <w:qFormat/>
    <w:rsid w:val="003F50A0"/>
    <w:rPr>
      <w:rFonts w:ascii="等线 Light" w:eastAsia="宋体" w:hAnsi="等线 Light"/>
      <w:bCs/>
      <w:kern w:val="2"/>
      <w:sz w:val="28"/>
      <w:szCs w:val="32"/>
    </w:rPr>
  </w:style>
  <w:style w:type="character" w:customStyle="1" w:styleId="30">
    <w:name w:val="标题 3 字符"/>
    <w:link w:val="3"/>
    <w:uiPriority w:val="9"/>
    <w:qFormat/>
    <w:rsid w:val="003F50A0"/>
    <w:rPr>
      <w:rFonts w:eastAsia="宋体"/>
      <w:bCs/>
      <w:kern w:val="2"/>
      <w:sz w:val="28"/>
      <w:szCs w:val="32"/>
    </w:rPr>
  </w:style>
  <w:style w:type="character" w:customStyle="1" w:styleId="40">
    <w:name w:val="标题 4 字符"/>
    <w:link w:val="4"/>
    <w:uiPriority w:val="9"/>
    <w:qFormat/>
    <w:rsid w:val="003F50A0"/>
    <w:rPr>
      <w:rFonts w:ascii="等线 Light" w:eastAsia="宋体" w:hAnsi="等线 Light"/>
      <w:bCs/>
      <w:kern w:val="2"/>
      <w:sz w:val="28"/>
      <w:szCs w:val="28"/>
    </w:rPr>
  </w:style>
  <w:style w:type="paragraph" w:styleId="TOC10">
    <w:name w:val="toc 1"/>
    <w:basedOn w:val="a"/>
    <w:next w:val="a"/>
    <w:uiPriority w:val="39"/>
    <w:unhideWhenUsed/>
    <w:qFormat/>
    <w:rsid w:val="003F50A0"/>
  </w:style>
  <w:style w:type="paragraph" w:styleId="TOC2">
    <w:name w:val="toc 2"/>
    <w:basedOn w:val="a"/>
    <w:next w:val="a"/>
    <w:uiPriority w:val="39"/>
    <w:unhideWhenUsed/>
    <w:qFormat/>
    <w:rsid w:val="003F50A0"/>
    <w:pPr>
      <w:ind w:leftChars="200" w:left="420"/>
    </w:pPr>
  </w:style>
  <w:style w:type="paragraph" w:styleId="TOC3">
    <w:name w:val="toc 3"/>
    <w:basedOn w:val="a"/>
    <w:next w:val="a"/>
    <w:uiPriority w:val="39"/>
    <w:unhideWhenUsed/>
    <w:qFormat/>
    <w:rsid w:val="003F50A0"/>
    <w:pPr>
      <w:ind w:leftChars="400" w:left="840"/>
    </w:pPr>
  </w:style>
  <w:style w:type="paragraph" w:styleId="a3">
    <w:name w:val="annotation text"/>
    <w:basedOn w:val="a"/>
    <w:link w:val="a4"/>
    <w:uiPriority w:val="99"/>
    <w:semiHidden/>
    <w:unhideWhenUsed/>
    <w:qFormat/>
    <w:rsid w:val="003F50A0"/>
    <w:pPr>
      <w:jc w:val="left"/>
    </w:pPr>
  </w:style>
  <w:style w:type="character" w:customStyle="1" w:styleId="a4">
    <w:name w:val="批注文字 字符"/>
    <w:basedOn w:val="a0"/>
    <w:link w:val="a3"/>
    <w:uiPriority w:val="99"/>
    <w:semiHidden/>
    <w:qFormat/>
    <w:rsid w:val="003F50A0"/>
    <w:rPr>
      <w:rFonts w:eastAsia="宋体"/>
      <w:kern w:val="2"/>
      <w:sz w:val="28"/>
      <w:szCs w:val="22"/>
    </w:rPr>
  </w:style>
  <w:style w:type="paragraph" w:styleId="a5">
    <w:name w:val="header"/>
    <w:basedOn w:val="a"/>
    <w:link w:val="a6"/>
    <w:uiPriority w:val="99"/>
    <w:unhideWhenUsed/>
    <w:qFormat/>
    <w:rsid w:val="003F5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link w:val="a5"/>
    <w:uiPriority w:val="99"/>
    <w:qFormat/>
    <w:rsid w:val="003F50A0"/>
    <w:rPr>
      <w:rFonts w:eastAsia="宋体"/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rsid w:val="003F5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link w:val="a7"/>
    <w:uiPriority w:val="99"/>
    <w:qFormat/>
    <w:rsid w:val="003F50A0"/>
    <w:rPr>
      <w:rFonts w:eastAsia="宋体"/>
      <w:kern w:val="2"/>
      <w:sz w:val="18"/>
      <w:szCs w:val="18"/>
    </w:rPr>
  </w:style>
  <w:style w:type="character" w:styleId="a9">
    <w:name w:val="annotation reference"/>
    <w:uiPriority w:val="99"/>
    <w:semiHidden/>
    <w:unhideWhenUsed/>
    <w:qFormat/>
    <w:rsid w:val="003F50A0"/>
    <w:rPr>
      <w:sz w:val="21"/>
      <w:szCs w:val="21"/>
    </w:rPr>
  </w:style>
  <w:style w:type="paragraph" w:styleId="aa">
    <w:name w:val="Title"/>
    <w:basedOn w:val="a"/>
    <w:next w:val="a"/>
    <w:link w:val="ab"/>
    <w:uiPriority w:val="10"/>
    <w:qFormat/>
    <w:rsid w:val="003F50A0"/>
    <w:pPr>
      <w:spacing w:before="240" w:after="60"/>
      <w:jc w:val="center"/>
      <w:outlineLvl w:val="0"/>
    </w:pPr>
    <w:rPr>
      <w:rFonts w:ascii="等线 Light" w:eastAsia="等线 Light" w:hAnsi="等线 Light"/>
      <w:b/>
      <w:bCs/>
      <w:sz w:val="32"/>
      <w:szCs w:val="32"/>
    </w:rPr>
  </w:style>
  <w:style w:type="character" w:customStyle="1" w:styleId="ab">
    <w:name w:val="标题 字符"/>
    <w:link w:val="aa"/>
    <w:uiPriority w:val="10"/>
    <w:qFormat/>
    <w:rsid w:val="003F50A0"/>
    <w:rPr>
      <w:rFonts w:ascii="等线 Light" w:eastAsia="等线 Light" w:hAnsi="等线 Light"/>
      <w:b/>
      <w:bCs/>
      <w:kern w:val="2"/>
      <w:sz w:val="32"/>
      <w:szCs w:val="32"/>
    </w:rPr>
  </w:style>
  <w:style w:type="paragraph" w:styleId="ac">
    <w:name w:val="Date"/>
    <w:basedOn w:val="a"/>
    <w:next w:val="a"/>
    <w:link w:val="ad"/>
    <w:uiPriority w:val="99"/>
    <w:semiHidden/>
    <w:unhideWhenUsed/>
    <w:qFormat/>
    <w:rsid w:val="003F50A0"/>
    <w:pPr>
      <w:ind w:leftChars="2500" w:left="100"/>
    </w:pPr>
  </w:style>
  <w:style w:type="character" w:customStyle="1" w:styleId="ad">
    <w:name w:val="日期 字符"/>
    <w:basedOn w:val="a0"/>
    <w:link w:val="ac"/>
    <w:uiPriority w:val="99"/>
    <w:semiHidden/>
    <w:qFormat/>
    <w:rsid w:val="003F50A0"/>
    <w:rPr>
      <w:rFonts w:eastAsia="宋体"/>
      <w:kern w:val="2"/>
      <w:sz w:val="28"/>
      <w:szCs w:val="22"/>
    </w:rPr>
  </w:style>
  <w:style w:type="character" w:styleId="ae">
    <w:name w:val="Hyperlink"/>
    <w:uiPriority w:val="99"/>
    <w:unhideWhenUsed/>
    <w:qFormat/>
    <w:rsid w:val="003F50A0"/>
    <w:rPr>
      <w:color w:val="0563C1"/>
      <w:u w:val="single"/>
    </w:rPr>
  </w:style>
  <w:style w:type="paragraph" w:styleId="af">
    <w:name w:val="annotation subject"/>
    <w:basedOn w:val="a3"/>
    <w:next w:val="a3"/>
    <w:link w:val="af0"/>
    <w:uiPriority w:val="99"/>
    <w:semiHidden/>
    <w:unhideWhenUsed/>
    <w:qFormat/>
    <w:rsid w:val="003F50A0"/>
    <w:rPr>
      <w:b/>
      <w:bCs/>
    </w:rPr>
  </w:style>
  <w:style w:type="character" w:customStyle="1" w:styleId="af0">
    <w:name w:val="批注主题 字符"/>
    <w:link w:val="af"/>
    <w:uiPriority w:val="99"/>
    <w:semiHidden/>
    <w:qFormat/>
    <w:rsid w:val="003F50A0"/>
    <w:rPr>
      <w:rFonts w:eastAsia="宋体"/>
      <w:b/>
      <w:bCs/>
      <w:kern w:val="2"/>
      <w:sz w:val="28"/>
      <w:szCs w:val="22"/>
    </w:rPr>
  </w:style>
  <w:style w:type="paragraph" w:styleId="af1">
    <w:name w:val="Balloon Text"/>
    <w:basedOn w:val="a"/>
    <w:link w:val="af2"/>
    <w:uiPriority w:val="99"/>
    <w:semiHidden/>
    <w:unhideWhenUsed/>
    <w:qFormat/>
    <w:rsid w:val="003F50A0"/>
    <w:rPr>
      <w:sz w:val="18"/>
      <w:szCs w:val="18"/>
    </w:rPr>
  </w:style>
  <w:style w:type="character" w:customStyle="1" w:styleId="af2">
    <w:name w:val="批注框文本 字符"/>
    <w:link w:val="af1"/>
    <w:uiPriority w:val="99"/>
    <w:semiHidden/>
    <w:qFormat/>
    <w:rsid w:val="003F50A0"/>
    <w:rPr>
      <w:rFonts w:eastAsia="宋体"/>
      <w:kern w:val="2"/>
      <w:sz w:val="18"/>
      <w:szCs w:val="18"/>
    </w:rPr>
  </w:style>
  <w:style w:type="paragraph" w:styleId="af3">
    <w:name w:val="List Paragraph"/>
    <w:basedOn w:val="a"/>
    <w:uiPriority w:val="34"/>
    <w:qFormat/>
    <w:rsid w:val="003F50A0"/>
    <w:pPr>
      <w:ind w:firstLineChars="200" w:firstLine="420"/>
    </w:pPr>
  </w:style>
  <w:style w:type="table" w:styleId="af4">
    <w:name w:val="Table Grid"/>
    <w:basedOn w:val="a1"/>
    <w:uiPriority w:val="39"/>
    <w:rsid w:val="00197D0B"/>
    <w:rPr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325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0</TotalTime>
  <Pages>15</Pages>
  <Words>1827</Words>
  <Characters>10416</Characters>
  <Application>Microsoft Office Word</Application>
  <DocSecurity>0</DocSecurity>
  <Lines>86</Lines>
  <Paragraphs>24</Paragraphs>
  <ScaleCrop>false</ScaleCrop>
  <Company/>
  <LinksUpToDate>false</LinksUpToDate>
  <CharactersWithSpaces>12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yi</dc:creator>
  <cp:keywords/>
  <dc:description/>
  <cp:lastModifiedBy>liyi</cp:lastModifiedBy>
  <cp:revision>2</cp:revision>
  <dcterms:created xsi:type="dcterms:W3CDTF">2021-06-06T02:21:00Z</dcterms:created>
  <dcterms:modified xsi:type="dcterms:W3CDTF">2021-06-06T12:42:00Z</dcterms:modified>
</cp:coreProperties>
</file>